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E0090" w14:textId="0E70E4D2" w:rsidR="00427848" w:rsidRDefault="00427848" w:rsidP="00427848">
      <w:pPr>
        <w:rPr>
          <w:rFonts w:asciiTheme="majorBidi" w:hAnsiTheme="majorBidi" w:cstheme="majorBidi"/>
          <w:bCs/>
        </w:rPr>
      </w:pPr>
      <w:r w:rsidRPr="00E27F43">
        <w:rPr>
          <w:rFonts w:asciiTheme="majorBidi" w:hAnsiTheme="majorBidi" w:cstheme="majorBidi"/>
          <w:b/>
          <w:bCs/>
        </w:rPr>
        <w:t>Supplementary table</w:t>
      </w:r>
      <w:r>
        <w:rPr>
          <w:rFonts w:asciiTheme="majorBidi" w:hAnsiTheme="majorBidi" w:cstheme="majorBidi"/>
          <w:b/>
          <w:bCs/>
        </w:rPr>
        <w:t xml:space="preserve"> 2</w:t>
      </w:r>
      <w:r w:rsidRPr="00E27F43">
        <w:rPr>
          <w:rFonts w:asciiTheme="majorBidi" w:hAnsiTheme="majorBidi" w:cstheme="majorBidi"/>
          <w:b/>
          <w:bCs/>
        </w:rPr>
        <w:t xml:space="preserve">: </w:t>
      </w:r>
      <w:r w:rsidR="000E40F5">
        <w:rPr>
          <w:rFonts w:asciiTheme="majorBidi" w:hAnsiTheme="majorBidi" w:cstheme="majorBidi"/>
        </w:rPr>
        <w:t>S</w:t>
      </w:r>
      <w:r w:rsidR="000E40F5" w:rsidRPr="000E40F5">
        <w:rPr>
          <w:rFonts w:asciiTheme="majorBidi" w:hAnsiTheme="majorBidi" w:cstheme="majorBidi"/>
        </w:rPr>
        <w:t xml:space="preserve">ummary statistics </w:t>
      </w:r>
      <w:r w:rsidR="000E40F5">
        <w:rPr>
          <w:rFonts w:asciiTheme="majorBidi" w:hAnsiTheme="majorBidi" w:cstheme="majorBidi"/>
        </w:rPr>
        <w:t>for the 129 m</w:t>
      </w:r>
      <w:r w:rsidR="000E40F5" w:rsidRPr="000E40F5">
        <w:rPr>
          <w:rFonts w:asciiTheme="majorBidi" w:hAnsiTheme="majorBidi" w:cstheme="majorBidi"/>
        </w:rPr>
        <w:t>etaboli</w:t>
      </w:r>
      <w:r w:rsidR="000E40F5">
        <w:rPr>
          <w:rFonts w:asciiTheme="majorBidi" w:hAnsiTheme="majorBidi" w:cstheme="majorBidi"/>
        </w:rPr>
        <w:t xml:space="preserve">tes that </w:t>
      </w:r>
      <w:r w:rsidR="000E40F5" w:rsidRPr="006B6153">
        <w:rPr>
          <w:rFonts w:asciiTheme="majorBidi" w:hAnsiTheme="majorBidi" w:cstheme="majorBidi"/>
          <w:color w:val="000000" w:themeColor="text1"/>
        </w:rPr>
        <w:t>passed the quality check</w:t>
      </w:r>
      <w:r w:rsidR="000E40F5">
        <w:rPr>
          <w:rFonts w:asciiTheme="majorBidi" w:hAnsiTheme="majorBidi" w:cstheme="majorBidi"/>
          <w:color w:val="000000" w:themeColor="text1"/>
        </w:rPr>
        <w:t>s</w:t>
      </w:r>
      <w:r w:rsidR="000E40F5" w:rsidRPr="006B6153">
        <w:rPr>
          <w:rFonts w:asciiTheme="majorBidi" w:hAnsiTheme="majorBidi" w:cstheme="majorBidi"/>
          <w:color w:val="000000" w:themeColor="text1"/>
        </w:rPr>
        <w:t xml:space="preserve"> and were included in the analysis</w:t>
      </w:r>
      <w:r w:rsidRPr="000E40F5">
        <w:rPr>
          <w:rFonts w:asciiTheme="majorBidi" w:hAnsiTheme="majorBidi" w:cstheme="majorBidi"/>
          <w:bCs/>
        </w:rPr>
        <w:t>.</w:t>
      </w:r>
    </w:p>
    <w:p w14:paraId="1C070370" w14:textId="77777777" w:rsidR="000E40F5" w:rsidRPr="000E40F5" w:rsidRDefault="000E40F5" w:rsidP="00427848">
      <w:pPr>
        <w:rPr>
          <w:rFonts w:asciiTheme="majorBidi" w:hAnsiTheme="majorBidi" w:cstheme="majorBidi"/>
          <w:bCs/>
        </w:rPr>
      </w:pP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3686"/>
        <w:gridCol w:w="2360"/>
        <w:gridCol w:w="1300"/>
        <w:gridCol w:w="1300"/>
      </w:tblGrid>
      <w:tr w:rsidR="00D442F8" w:rsidRPr="00427848" w14:paraId="0A0F2B24" w14:textId="77777777" w:rsidTr="00D442F8">
        <w:trPr>
          <w:trHeight w:val="320"/>
        </w:trPr>
        <w:tc>
          <w:tcPr>
            <w:tcW w:w="704" w:type="dxa"/>
          </w:tcPr>
          <w:p w14:paraId="59597A58" w14:textId="0BC71B20" w:rsidR="00D442F8" w:rsidRPr="00427848" w:rsidRDefault="006B104F" w:rsidP="00427848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#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0312B2CD" w14:textId="44AA6E62" w:rsidR="00D442F8" w:rsidRPr="00427848" w:rsidRDefault="00D442F8" w:rsidP="00427848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2784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etabolites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F621678" w14:textId="77777777" w:rsidR="00D442F8" w:rsidRPr="00427848" w:rsidRDefault="00D442F8" w:rsidP="00427848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42784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ean±SD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04FC0B" w14:textId="77777777" w:rsidR="00D442F8" w:rsidRPr="00427848" w:rsidRDefault="00D442F8" w:rsidP="00427848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2784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i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462BE7" w14:textId="77777777" w:rsidR="00D442F8" w:rsidRPr="00427848" w:rsidRDefault="00D442F8" w:rsidP="00427848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2784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ax</w:t>
            </w:r>
          </w:p>
        </w:tc>
      </w:tr>
      <w:tr w:rsidR="00D442F8" w:rsidRPr="00427848" w14:paraId="6C000D74" w14:textId="77777777" w:rsidTr="0054480E">
        <w:trPr>
          <w:trHeight w:val="320"/>
        </w:trPr>
        <w:tc>
          <w:tcPr>
            <w:tcW w:w="704" w:type="dxa"/>
            <w:vAlign w:val="bottom"/>
          </w:tcPr>
          <w:p w14:paraId="0FCAE909" w14:textId="27EB3676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02F6BEFA" w14:textId="58B76C84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reatinin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F092774" w14:textId="5EB67726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95.25±30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3B748C" w14:textId="11EF6816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27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F2DC73" w14:textId="3BA6027C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212</w:t>
            </w:r>
          </w:p>
        </w:tc>
      </w:tr>
      <w:tr w:rsidR="00D442F8" w:rsidRPr="00427848" w14:paraId="4114873D" w14:textId="77777777" w:rsidTr="0054480E">
        <w:trPr>
          <w:trHeight w:val="320"/>
        </w:trPr>
        <w:tc>
          <w:tcPr>
            <w:tcW w:w="704" w:type="dxa"/>
            <w:vAlign w:val="bottom"/>
          </w:tcPr>
          <w:p w14:paraId="10929BDD" w14:textId="4545A793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591107A3" w14:textId="765AB304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Glycin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D5ED2A6" w14:textId="3BAA197D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323.39±96.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C433B9" w14:textId="3B903553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011F24" w14:textId="7ADAE0B5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892</w:t>
            </w:r>
          </w:p>
        </w:tc>
      </w:tr>
      <w:tr w:rsidR="00D442F8" w:rsidRPr="00427848" w14:paraId="39D75DEC" w14:textId="77777777" w:rsidTr="0054480E">
        <w:trPr>
          <w:trHeight w:val="320"/>
        </w:trPr>
        <w:tc>
          <w:tcPr>
            <w:tcW w:w="704" w:type="dxa"/>
            <w:vAlign w:val="bottom"/>
          </w:tcPr>
          <w:p w14:paraId="2D511FA6" w14:textId="1C3A82E1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4B94FCDC" w14:textId="6372270E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Alanin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DB56BA0" w14:textId="426E8698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496.25±113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EE9B97" w14:textId="7F0B880E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2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D3A7C1" w14:textId="66E57B0B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970</w:t>
            </w:r>
          </w:p>
        </w:tc>
      </w:tr>
      <w:tr w:rsidR="00D442F8" w:rsidRPr="00427848" w14:paraId="052A1468" w14:textId="77777777" w:rsidTr="0054480E">
        <w:trPr>
          <w:trHeight w:val="320"/>
        </w:trPr>
        <w:tc>
          <w:tcPr>
            <w:tcW w:w="704" w:type="dxa"/>
            <w:vAlign w:val="bottom"/>
          </w:tcPr>
          <w:p w14:paraId="2AC38871" w14:textId="0BBBA85D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163AF32A" w14:textId="1C37FBCC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Serin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E8F5039" w14:textId="5079DDE4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36.28±25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057CDE" w14:textId="0070ED62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68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940253" w14:textId="1026D3A1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229</w:t>
            </w:r>
          </w:p>
        </w:tc>
      </w:tr>
      <w:tr w:rsidR="00D442F8" w:rsidRPr="00427848" w14:paraId="31911A67" w14:textId="77777777" w:rsidTr="0054480E">
        <w:trPr>
          <w:trHeight w:val="320"/>
        </w:trPr>
        <w:tc>
          <w:tcPr>
            <w:tcW w:w="704" w:type="dxa"/>
            <w:vAlign w:val="bottom"/>
          </w:tcPr>
          <w:p w14:paraId="472B71AC" w14:textId="3936BB39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3A5D7CC6" w14:textId="2A562DE5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Prolin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F888B1A" w14:textId="01ABFBFA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222.82±65.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4D2FC0" w14:textId="7CD5FF6B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85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2DA148" w14:textId="03B9236B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516</w:t>
            </w:r>
          </w:p>
        </w:tc>
      </w:tr>
      <w:tr w:rsidR="00D442F8" w:rsidRPr="00427848" w14:paraId="1E1DC551" w14:textId="77777777" w:rsidTr="0054480E">
        <w:trPr>
          <w:trHeight w:val="320"/>
        </w:trPr>
        <w:tc>
          <w:tcPr>
            <w:tcW w:w="704" w:type="dxa"/>
            <w:vAlign w:val="bottom"/>
          </w:tcPr>
          <w:p w14:paraId="780DC7F1" w14:textId="03B93F78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26AEB3B1" w14:textId="68B4B843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Valin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73051B7" w14:textId="41D5CE67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267.14±52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BB86BD" w14:textId="65474034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2CCF69" w14:textId="65229E36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465</w:t>
            </w:r>
          </w:p>
        </w:tc>
      </w:tr>
      <w:tr w:rsidR="00D442F8" w:rsidRPr="00427848" w14:paraId="5A3D47E2" w14:textId="77777777" w:rsidTr="0054480E">
        <w:trPr>
          <w:trHeight w:val="320"/>
        </w:trPr>
        <w:tc>
          <w:tcPr>
            <w:tcW w:w="704" w:type="dxa"/>
            <w:vAlign w:val="bottom"/>
          </w:tcPr>
          <w:p w14:paraId="2A0C33E7" w14:textId="74C49630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7727638D" w14:textId="43BC4E14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Threonin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D232217" w14:textId="5A03167D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74.27±39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DFAE97" w14:textId="04AB00AA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83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398F5A" w14:textId="0DB113C8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338</w:t>
            </w:r>
          </w:p>
        </w:tc>
      </w:tr>
      <w:tr w:rsidR="00D442F8" w:rsidRPr="00427848" w14:paraId="63B72EA8" w14:textId="77777777" w:rsidTr="0054480E">
        <w:trPr>
          <w:trHeight w:val="320"/>
        </w:trPr>
        <w:tc>
          <w:tcPr>
            <w:tcW w:w="704" w:type="dxa"/>
            <w:vAlign w:val="bottom"/>
          </w:tcPr>
          <w:p w14:paraId="15EBF114" w14:textId="34C2A719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7BFBA149" w14:textId="312FE834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Taurin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F6754D8" w14:textId="2850B6A9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13.89±35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2ECEE4" w14:textId="25A4E4EB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46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C3D460" w14:textId="0055AE69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237</w:t>
            </w:r>
          </w:p>
        </w:tc>
      </w:tr>
      <w:tr w:rsidR="00D442F8" w:rsidRPr="00427848" w14:paraId="0CA925D8" w14:textId="77777777" w:rsidTr="0054480E">
        <w:trPr>
          <w:trHeight w:val="320"/>
        </w:trPr>
        <w:tc>
          <w:tcPr>
            <w:tcW w:w="704" w:type="dxa"/>
            <w:vAlign w:val="bottom"/>
          </w:tcPr>
          <w:p w14:paraId="7C50785A" w14:textId="2A914712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0585BD53" w14:textId="178C4C1B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Putrescin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6BCC7E8" w14:textId="61BD43BD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26±0.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4DF64F" w14:textId="0F1FE3F6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5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EF0540" w14:textId="21C3DD66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972</w:t>
            </w:r>
          </w:p>
        </w:tc>
      </w:tr>
      <w:tr w:rsidR="00D442F8" w:rsidRPr="00427848" w14:paraId="06A08093" w14:textId="77777777" w:rsidTr="0054480E">
        <w:trPr>
          <w:trHeight w:val="320"/>
        </w:trPr>
        <w:tc>
          <w:tcPr>
            <w:tcW w:w="704" w:type="dxa"/>
            <w:vAlign w:val="bottom"/>
          </w:tcPr>
          <w:p w14:paraId="6F809BEA" w14:textId="226040FA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501D8EC8" w14:textId="36261F04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trans-Hydroxyprolin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8FB7B28" w14:textId="18E0B433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3.83±6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B0619C" w14:textId="30F776D8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5.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9D5A5D" w14:textId="5F6DA44D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40.9</w:t>
            </w:r>
          </w:p>
        </w:tc>
      </w:tr>
      <w:tr w:rsidR="00D442F8" w:rsidRPr="00427848" w14:paraId="1EB76E3D" w14:textId="77777777" w:rsidTr="0054480E">
        <w:trPr>
          <w:trHeight w:val="320"/>
        </w:trPr>
        <w:tc>
          <w:tcPr>
            <w:tcW w:w="704" w:type="dxa"/>
            <w:vAlign w:val="bottom"/>
          </w:tcPr>
          <w:p w14:paraId="409C7366" w14:textId="61A97C94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56714943" w14:textId="33EA5A71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Leucin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3148294" w14:textId="3CB3CEA5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73.90±40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E24F8A" w14:textId="25B231A8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92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1250EE" w14:textId="5284E8DB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317</w:t>
            </w:r>
          </w:p>
        </w:tc>
      </w:tr>
      <w:tr w:rsidR="00D442F8" w:rsidRPr="00427848" w14:paraId="3AE871B6" w14:textId="77777777" w:rsidTr="0054480E">
        <w:trPr>
          <w:trHeight w:val="320"/>
        </w:trPr>
        <w:tc>
          <w:tcPr>
            <w:tcW w:w="704" w:type="dxa"/>
            <w:vAlign w:val="bottom"/>
          </w:tcPr>
          <w:p w14:paraId="280600D3" w14:textId="3E1D17BA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7E0CE157" w14:textId="4D03DB6F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Isoleucin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F2DB5E0" w14:textId="526A6A32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80.06±18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A7222D" w14:textId="53A35AC6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39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D6DCFB" w14:textId="35DA3D8C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34</w:t>
            </w:r>
          </w:p>
        </w:tc>
      </w:tr>
      <w:tr w:rsidR="00D442F8" w:rsidRPr="00427848" w14:paraId="5509BBAB" w14:textId="77777777" w:rsidTr="0054480E">
        <w:trPr>
          <w:trHeight w:val="320"/>
        </w:trPr>
        <w:tc>
          <w:tcPr>
            <w:tcW w:w="704" w:type="dxa"/>
            <w:vAlign w:val="bottom"/>
          </w:tcPr>
          <w:p w14:paraId="6D323DF0" w14:textId="7D240BDD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025F1582" w14:textId="095A6DC8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Asparagin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4C8CD28" w14:textId="14DA136B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46.81±10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734275" w14:textId="44AC9F43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28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C98BEC" w14:textId="575353EF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93.5</w:t>
            </w:r>
          </w:p>
        </w:tc>
      </w:tr>
      <w:tr w:rsidR="00D442F8" w:rsidRPr="00427848" w14:paraId="4DC81E9F" w14:textId="77777777" w:rsidTr="0054480E">
        <w:trPr>
          <w:trHeight w:val="320"/>
        </w:trPr>
        <w:tc>
          <w:tcPr>
            <w:tcW w:w="704" w:type="dxa"/>
            <w:vAlign w:val="bottom"/>
          </w:tcPr>
          <w:p w14:paraId="134D3938" w14:textId="6AE8208F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71716E47" w14:textId="3B7F0770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Aspartic acid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7A08DDC" w14:textId="00F9B0DD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6.33±6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6EF255" w14:textId="345715ED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3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5396AD" w14:textId="35980621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51.8</w:t>
            </w:r>
          </w:p>
        </w:tc>
      </w:tr>
      <w:tr w:rsidR="00D442F8" w:rsidRPr="00427848" w14:paraId="26E80779" w14:textId="77777777" w:rsidTr="0054480E">
        <w:trPr>
          <w:trHeight w:val="320"/>
        </w:trPr>
        <w:tc>
          <w:tcPr>
            <w:tcW w:w="704" w:type="dxa"/>
            <w:vAlign w:val="bottom"/>
          </w:tcPr>
          <w:p w14:paraId="45AB7DD0" w14:textId="6635F0C7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114BA74F" w14:textId="1498D18B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Glutamin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E5E4A9B" w14:textId="6978E376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751.19±124.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60EC09" w14:textId="6F5A218D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4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4BD2EF" w14:textId="1E8CED24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230</w:t>
            </w:r>
          </w:p>
        </w:tc>
      </w:tr>
      <w:tr w:rsidR="00D442F8" w:rsidRPr="00427848" w14:paraId="38D796A5" w14:textId="77777777" w:rsidTr="0054480E">
        <w:trPr>
          <w:trHeight w:val="320"/>
        </w:trPr>
        <w:tc>
          <w:tcPr>
            <w:tcW w:w="704" w:type="dxa"/>
            <w:vAlign w:val="bottom"/>
          </w:tcPr>
          <w:p w14:paraId="160B087B" w14:textId="3E62F29C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2E736F1F" w14:textId="5F0676DE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Glutamic acid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D7ABAA7" w14:textId="7CE6BF18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58.72±25.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57499A" w14:textId="55D0A911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2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AF3D83" w14:textId="3EE738AB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64</w:t>
            </w:r>
          </w:p>
        </w:tc>
      </w:tr>
      <w:tr w:rsidR="00D442F8" w:rsidRPr="00427848" w14:paraId="0103E00F" w14:textId="77777777" w:rsidTr="0054480E">
        <w:trPr>
          <w:trHeight w:val="320"/>
        </w:trPr>
        <w:tc>
          <w:tcPr>
            <w:tcW w:w="704" w:type="dxa"/>
            <w:vAlign w:val="bottom"/>
          </w:tcPr>
          <w:p w14:paraId="7F224285" w14:textId="75022F39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41BAF96E" w14:textId="40510464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Methionin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CFFC15C" w14:textId="79DE2013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32.27±6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A9BC71" w14:textId="55C5415A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8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AF029C" w14:textId="564AA9CF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53.6</w:t>
            </w:r>
          </w:p>
        </w:tc>
      </w:tr>
      <w:tr w:rsidR="00D442F8" w:rsidRPr="00427848" w14:paraId="13CEFAD9" w14:textId="77777777" w:rsidTr="0054480E">
        <w:trPr>
          <w:trHeight w:val="320"/>
        </w:trPr>
        <w:tc>
          <w:tcPr>
            <w:tcW w:w="704" w:type="dxa"/>
            <w:vAlign w:val="bottom"/>
          </w:tcPr>
          <w:p w14:paraId="358956CA" w14:textId="6FDA94C4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0CB75A92" w14:textId="605EF27C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Histidin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11A5294" w14:textId="4E63C39D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09.68±29.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DEDE4F" w14:textId="0E7777F9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62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03332D" w14:textId="401C0C81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511</w:t>
            </w:r>
          </w:p>
        </w:tc>
      </w:tr>
      <w:tr w:rsidR="00D442F8" w:rsidRPr="00427848" w14:paraId="07E652D2" w14:textId="77777777" w:rsidTr="0054480E">
        <w:trPr>
          <w:trHeight w:val="320"/>
        </w:trPr>
        <w:tc>
          <w:tcPr>
            <w:tcW w:w="704" w:type="dxa"/>
            <w:vAlign w:val="bottom"/>
          </w:tcPr>
          <w:p w14:paraId="75F4592A" w14:textId="2F8A152C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067A24D6" w14:textId="70D351C1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alpha-Aminoadipic acid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6E3DC98" w14:textId="29F7A22B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71±0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926532" w14:textId="70652764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2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410EED" w14:textId="22BC34A4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3.52</w:t>
            </w:r>
          </w:p>
        </w:tc>
      </w:tr>
      <w:tr w:rsidR="00D442F8" w:rsidRPr="00427848" w14:paraId="276FC54A" w14:textId="77777777" w:rsidTr="0054480E">
        <w:trPr>
          <w:trHeight w:val="320"/>
        </w:trPr>
        <w:tc>
          <w:tcPr>
            <w:tcW w:w="704" w:type="dxa"/>
            <w:vAlign w:val="bottom"/>
          </w:tcPr>
          <w:p w14:paraId="348486A3" w14:textId="5F5AF719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2A040906" w14:textId="3A0D8A6F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Phenylalanin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7DAF0A3" w14:textId="452ED249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84.07±15.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4E85AB" w14:textId="098DF5DC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55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6AACB0" w14:textId="5AD05DB5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94</w:t>
            </w:r>
          </w:p>
        </w:tc>
      </w:tr>
      <w:tr w:rsidR="00D442F8" w:rsidRPr="00427848" w14:paraId="083A5BBE" w14:textId="77777777" w:rsidTr="0054480E">
        <w:trPr>
          <w:trHeight w:val="320"/>
        </w:trPr>
        <w:tc>
          <w:tcPr>
            <w:tcW w:w="704" w:type="dxa"/>
            <w:vAlign w:val="bottom"/>
          </w:tcPr>
          <w:p w14:paraId="0BB1DC30" w14:textId="3FC66A2D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05F06A33" w14:textId="5B2DEB89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Methionine-sulfoxid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326D07C" w14:textId="3F315A90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88±0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191A76" w14:textId="448ABBD1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1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18EC9E" w14:textId="4A1DC82D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2.19</w:t>
            </w:r>
          </w:p>
        </w:tc>
      </w:tr>
      <w:tr w:rsidR="00D442F8" w:rsidRPr="00427848" w14:paraId="6FC276E2" w14:textId="77777777" w:rsidTr="0054480E">
        <w:trPr>
          <w:trHeight w:val="320"/>
        </w:trPr>
        <w:tc>
          <w:tcPr>
            <w:tcW w:w="704" w:type="dxa"/>
            <w:vAlign w:val="bottom"/>
          </w:tcPr>
          <w:p w14:paraId="05342B20" w14:textId="39E40FFF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22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41DE428B" w14:textId="4158C2C1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Arginin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6ABA305" w14:textId="70BAD529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56.79±33.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99A61A" w14:textId="25E279EB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88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85D828" w14:textId="51F8B3AF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283</w:t>
            </w:r>
          </w:p>
        </w:tc>
      </w:tr>
      <w:tr w:rsidR="00D442F8" w:rsidRPr="00427848" w14:paraId="2AD92D43" w14:textId="77777777" w:rsidTr="0054480E">
        <w:trPr>
          <w:trHeight w:val="320"/>
        </w:trPr>
        <w:tc>
          <w:tcPr>
            <w:tcW w:w="704" w:type="dxa"/>
            <w:vAlign w:val="bottom"/>
          </w:tcPr>
          <w:p w14:paraId="39A6E9D9" w14:textId="7D4686B2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23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1257A754" w14:textId="3D672944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Acetyl-ornithin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7BAF24B" w14:textId="41619FE4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95±0.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EE0A99" w14:textId="008529A8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6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198A3D" w14:textId="667917F3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0.5</w:t>
            </w:r>
          </w:p>
        </w:tc>
      </w:tr>
      <w:tr w:rsidR="00D442F8" w:rsidRPr="00427848" w14:paraId="4A92D772" w14:textId="77777777" w:rsidTr="0054480E">
        <w:trPr>
          <w:trHeight w:val="320"/>
        </w:trPr>
        <w:tc>
          <w:tcPr>
            <w:tcW w:w="704" w:type="dxa"/>
            <w:vAlign w:val="bottom"/>
          </w:tcPr>
          <w:p w14:paraId="0B8DD053" w14:textId="15AA4B6F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24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68AA3AC7" w14:textId="536602FF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itrullin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59DE385" w14:textId="69BE981F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44.24±12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2E4F7D" w14:textId="301D1B5B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9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AC5703" w14:textId="4B7842CB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41</w:t>
            </w:r>
          </w:p>
        </w:tc>
      </w:tr>
      <w:tr w:rsidR="00D442F8" w:rsidRPr="00427848" w14:paraId="11D85ED1" w14:textId="77777777" w:rsidTr="0054480E">
        <w:trPr>
          <w:trHeight w:val="320"/>
        </w:trPr>
        <w:tc>
          <w:tcPr>
            <w:tcW w:w="704" w:type="dxa"/>
            <w:vAlign w:val="bottom"/>
          </w:tcPr>
          <w:p w14:paraId="231EDC23" w14:textId="411CA309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25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7E600395" w14:textId="5A7DB1E7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Asymmetric dimethylarginin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4765CCC" w14:textId="737D1B01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72±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D2C6B8" w14:textId="0D4FC01F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3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1E34B2" w14:textId="197EE9D7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4.3</w:t>
            </w:r>
          </w:p>
        </w:tc>
      </w:tr>
      <w:tr w:rsidR="00D442F8" w:rsidRPr="00427848" w14:paraId="574A8506" w14:textId="77777777" w:rsidTr="0054480E">
        <w:trPr>
          <w:trHeight w:val="320"/>
        </w:trPr>
        <w:tc>
          <w:tcPr>
            <w:tcW w:w="704" w:type="dxa"/>
            <w:vAlign w:val="bottom"/>
          </w:tcPr>
          <w:p w14:paraId="1CCF5115" w14:textId="02A77594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26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34BA3CB6" w14:textId="71EFEFCC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Serotonin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7B7E237" w14:textId="40F50799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.27±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6E387E" w14:textId="672AFFC8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3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79EB73" w14:textId="592F2925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4.71</w:t>
            </w:r>
          </w:p>
        </w:tc>
      </w:tr>
      <w:tr w:rsidR="00D442F8" w:rsidRPr="00427848" w14:paraId="2BCD2FCA" w14:textId="77777777" w:rsidTr="0054480E">
        <w:trPr>
          <w:trHeight w:val="320"/>
        </w:trPr>
        <w:tc>
          <w:tcPr>
            <w:tcW w:w="704" w:type="dxa"/>
            <w:vAlign w:val="bottom"/>
          </w:tcPr>
          <w:p w14:paraId="6AE65A13" w14:textId="6D56520E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27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60DE26BF" w14:textId="586662BA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Tyrosin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58158FC" w14:textId="6548078F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90.09±22.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3F8F18" w14:textId="79A1F863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45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615380" w14:textId="31042722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70</w:t>
            </w:r>
          </w:p>
        </w:tc>
      </w:tr>
      <w:tr w:rsidR="00D442F8" w:rsidRPr="00427848" w14:paraId="7DE2A7E0" w14:textId="77777777" w:rsidTr="0054480E">
        <w:trPr>
          <w:trHeight w:val="320"/>
        </w:trPr>
        <w:tc>
          <w:tcPr>
            <w:tcW w:w="704" w:type="dxa"/>
            <w:vAlign w:val="bottom"/>
          </w:tcPr>
          <w:p w14:paraId="6F125FA8" w14:textId="2396D222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28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79AF2D80" w14:textId="221A894F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Kynurenin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0716E87" w14:textId="73360FD2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3.08±1.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AA0198" w14:textId="235FB550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0BE1CF" w14:textId="1A806475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7.27</w:t>
            </w:r>
          </w:p>
        </w:tc>
      </w:tr>
      <w:tr w:rsidR="00D442F8" w:rsidRPr="00427848" w14:paraId="08ED7786" w14:textId="77777777" w:rsidTr="0054480E">
        <w:trPr>
          <w:trHeight w:val="320"/>
        </w:trPr>
        <w:tc>
          <w:tcPr>
            <w:tcW w:w="704" w:type="dxa"/>
            <w:vAlign w:val="bottom"/>
          </w:tcPr>
          <w:p w14:paraId="47BEF04D" w14:textId="6C08343F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29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7B4F28DE" w14:textId="2EECA692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Total dimethylarginin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6DFCD74" w14:textId="19B2F493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2.10±0.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D997E8" w14:textId="7874D3BB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.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A58509" w14:textId="505DF500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3.7</w:t>
            </w:r>
          </w:p>
        </w:tc>
      </w:tr>
      <w:tr w:rsidR="00D442F8" w:rsidRPr="00427848" w14:paraId="722FEAA4" w14:textId="77777777" w:rsidTr="0054480E">
        <w:trPr>
          <w:trHeight w:val="320"/>
        </w:trPr>
        <w:tc>
          <w:tcPr>
            <w:tcW w:w="704" w:type="dxa"/>
            <w:vAlign w:val="bottom"/>
          </w:tcPr>
          <w:p w14:paraId="6F07F665" w14:textId="11C9432F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30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190F0D93" w14:textId="03159BD5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Tryptophan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1887539" w14:textId="02DD589B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75.71±15.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060E16" w14:textId="1DC38639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29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571791" w14:textId="4D710838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31</w:t>
            </w:r>
          </w:p>
        </w:tc>
      </w:tr>
      <w:tr w:rsidR="00D442F8" w:rsidRPr="00427848" w14:paraId="38AEF57E" w14:textId="77777777" w:rsidTr="0054480E">
        <w:trPr>
          <w:trHeight w:val="320"/>
        </w:trPr>
        <w:tc>
          <w:tcPr>
            <w:tcW w:w="704" w:type="dxa"/>
            <w:vAlign w:val="bottom"/>
          </w:tcPr>
          <w:p w14:paraId="36693B70" w14:textId="712323EF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31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33499508" w14:textId="1F846D7E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Ornithin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8E72CB3" w14:textId="5C726E76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12.97±26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AA8BDE" w14:textId="232F9864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C4B05E" w14:textId="3CFB4DCD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217</w:t>
            </w:r>
          </w:p>
        </w:tc>
      </w:tr>
      <w:tr w:rsidR="00D442F8" w:rsidRPr="00427848" w14:paraId="769BCF1C" w14:textId="77777777" w:rsidTr="0054480E">
        <w:trPr>
          <w:trHeight w:val="320"/>
        </w:trPr>
        <w:tc>
          <w:tcPr>
            <w:tcW w:w="704" w:type="dxa"/>
            <w:vAlign w:val="bottom"/>
          </w:tcPr>
          <w:p w14:paraId="47B7E9E1" w14:textId="6C267B10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2B0CB99E" w14:textId="7E1A0828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Lysin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239A9E2" w14:textId="249A8ACD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257.92±61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370185" w14:textId="39225D27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420A8E" w14:textId="562F7EA7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444</w:t>
            </w:r>
          </w:p>
        </w:tc>
      </w:tr>
      <w:tr w:rsidR="00D442F8" w:rsidRPr="00427848" w14:paraId="3867D9F8" w14:textId="77777777" w:rsidTr="0054480E">
        <w:trPr>
          <w:trHeight w:val="320"/>
        </w:trPr>
        <w:tc>
          <w:tcPr>
            <w:tcW w:w="704" w:type="dxa"/>
            <w:vAlign w:val="bottom"/>
          </w:tcPr>
          <w:p w14:paraId="5465C1C3" w14:textId="1B4BFCBE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33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52656A2B" w14:textId="7594469C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Sarcosin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7A6DD59" w14:textId="363AD8EF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.78±0.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865E1E" w14:textId="601543F3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2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D5AD57" w14:textId="6E2BC911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7.21</w:t>
            </w:r>
          </w:p>
        </w:tc>
      </w:tr>
      <w:tr w:rsidR="00D442F8" w:rsidRPr="00427848" w14:paraId="42BB6B59" w14:textId="77777777" w:rsidTr="0054480E">
        <w:trPr>
          <w:trHeight w:val="320"/>
        </w:trPr>
        <w:tc>
          <w:tcPr>
            <w:tcW w:w="704" w:type="dxa"/>
            <w:vAlign w:val="bottom"/>
          </w:tcPr>
          <w:p w14:paraId="1A7CF7E3" w14:textId="4D2BB61A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34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0321C036" w14:textId="5EC72FAD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Spermidin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0D7852D" w14:textId="3DAD7B64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18±0.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1CD39D" w14:textId="5A2F88DB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2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EEE45C" w14:textId="21339D34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458</w:t>
            </w:r>
          </w:p>
        </w:tc>
      </w:tr>
    </w:tbl>
    <w:p w14:paraId="2DC961DB" w14:textId="21BBD7D7" w:rsidR="00427848" w:rsidRDefault="00427848"/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3685"/>
        <w:gridCol w:w="2409"/>
        <w:gridCol w:w="1276"/>
        <w:gridCol w:w="1276"/>
      </w:tblGrid>
      <w:tr w:rsidR="00D442F8" w:rsidRPr="00427848" w14:paraId="640F1409" w14:textId="77777777" w:rsidTr="00D442F8">
        <w:trPr>
          <w:trHeight w:val="320"/>
        </w:trPr>
        <w:tc>
          <w:tcPr>
            <w:tcW w:w="704" w:type="dxa"/>
          </w:tcPr>
          <w:p w14:paraId="790AE3BE" w14:textId="70683F56" w:rsidR="00D442F8" w:rsidRPr="00427848" w:rsidRDefault="006B104F" w:rsidP="00427848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lastRenderedPageBreak/>
              <w:t>#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A69F925" w14:textId="272CB43A" w:rsidR="00D442F8" w:rsidRPr="00427848" w:rsidRDefault="00D442F8" w:rsidP="00427848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2784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etabolites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E87D050" w14:textId="77777777" w:rsidR="00D442F8" w:rsidRPr="00427848" w:rsidRDefault="00D442F8" w:rsidP="00427848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42784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ean±SD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4F7F08" w14:textId="77777777" w:rsidR="00D442F8" w:rsidRPr="00427848" w:rsidRDefault="00D442F8" w:rsidP="00427848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2784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i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C913F2" w14:textId="77777777" w:rsidR="00D442F8" w:rsidRPr="00427848" w:rsidRDefault="00D442F8" w:rsidP="00427848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2784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ax</w:t>
            </w:r>
          </w:p>
        </w:tc>
      </w:tr>
      <w:tr w:rsidR="00D442F8" w:rsidRPr="00427848" w14:paraId="746C6897" w14:textId="77777777" w:rsidTr="00C11FAE">
        <w:trPr>
          <w:trHeight w:val="320"/>
        </w:trPr>
        <w:tc>
          <w:tcPr>
            <w:tcW w:w="704" w:type="dxa"/>
            <w:vAlign w:val="bottom"/>
          </w:tcPr>
          <w:p w14:paraId="0FA7852F" w14:textId="16A11903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3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1809767" w14:textId="31CFE596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Spermine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D3D271B" w14:textId="7BF529AC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13±0.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1204BD" w14:textId="2166930B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4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4C768A" w14:textId="31765550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436</w:t>
            </w:r>
          </w:p>
        </w:tc>
      </w:tr>
      <w:tr w:rsidR="00D442F8" w:rsidRPr="00427848" w14:paraId="20651858" w14:textId="77777777" w:rsidTr="00C11FAE">
        <w:trPr>
          <w:trHeight w:val="320"/>
        </w:trPr>
        <w:tc>
          <w:tcPr>
            <w:tcW w:w="704" w:type="dxa"/>
            <w:vAlign w:val="bottom"/>
          </w:tcPr>
          <w:p w14:paraId="14AA29D5" w14:textId="3D4952B8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3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DF56E99" w14:textId="28AD1FD0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reatine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BA0ECA0" w14:textId="4C26EB71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42.33±22.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A29881" w14:textId="3E5EE03E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8.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C179A9" w14:textId="5D256EEF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31</w:t>
            </w:r>
          </w:p>
        </w:tc>
      </w:tr>
      <w:tr w:rsidR="00D442F8" w:rsidRPr="00427848" w14:paraId="4C2E36E7" w14:textId="77777777" w:rsidTr="00C11FAE">
        <w:trPr>
          <w:trHeight w:val="320"/>
        </w:trPr>
        <w:tc>
          <w:tcPr>
            <w:tcW w:w="704" w:type="dxa"/>
            <w:vAlign w:val="bottom"/>
          </w:tcPr>
          <w:p w14:paraId="0E9BAD5C" w14:textId="40F73363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37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163BA8A" w14:textId="5F139DDA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Betaine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9F8206A" w14:textId="5E585CE9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42.19±15.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006C02" w14:textId="061BA3FB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2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3C58F9" w14:textId="4309BF11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07</w:t>
            </w:r>
          </w:p>
        </w:tc>
      </w:tr>
      <w:tr w:rsidR="00D442F8" w:rsidRPr="00427848" w14:paraId="26C364A3" w14:textId="77777777" w:rsidTr="00C11FAE">
        <w:trPr>
          <w:trHeight w:val="320"/>
        </w:trPr>
        <w:tc>
          <w:tcPr>
            <w:tcW w:w="704" w:type="dxa"/>
            <w:vAlign w:val="bottom"/>
          </w:tcPr>
          <w:p w14:paraId="5A839D3C" w14:textId="667B2EEF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38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3FD0BB8" w14:textId="05564AE3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holine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DB7567B" w14:textId="2E6FF7B9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2.29±3.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7D6ED9" w14:textId="6310A000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4.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123D39" w14:textId="482C9CE5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27</w:t>
            </w:r>
          </w:p>
        </w:tc>
      </w:tr>
      <w:tr w:rsidR="00D442F8" w:rsidRPr="00427848" w14:paraId="33661CB3" w14:textId="77777777" w:rsidTr="00C11FAE">
        <w:trPr>
          <w:trHeight w:val="320"/>
        </w:trPr>
        <w:tc>
          <w:tcPr>
            <w:tcW w:w="704" w:type="dxa"/>
            <w:vAlign w:val="bottom"/>
          </w:tcPr>
          <w:p w14:paraId="13B88B4A" w14:textId="1EC47C17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39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0F88C25" w14:textId="0633FE89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Trimethylamine N-oxide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A25337E" w14:textId="66AB5E59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8.86±9.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3550A1" w14:textId="1F160932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4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62DA85" w14:textId="554B9C65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93.6</w:t>
            </w:r>
          </w:p>
        </w:tc>
      </w:tr>
      <w:tr w:rsidR="00D442F8" w:rsidRPr="00427848" w14:paraId="42601B8F" w14:textId="77777777" w:rsidTr="00C11FAE">
        <w:trPr>
          <w:trHeight w:val="320"/>
        </w:trPr>
        <w:tc>
          <w:tcPr>
            <w:tcW w:w="704" w:type="dxa"/>
            <w:vAlign w:val="bottom"/>
          </w:tcPr>
          <w:p w14:paraId="6AF9F7AF" w14:textId="72D93C18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40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F67C695" w14:textId="29C44E3B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3174CC">
              <w:rPr>
                <w:rFonts w:asciiTheme="majorBidi" w:hAnsiTheme="majorBidi" w:cstheme="majorBidi"/>
                <w:color w:val="000000"/>
              </w:rPr>
              <w:t>Methylhistidine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B3A2DDF" w14:textId="3F9D14E0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5.92±10.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FECC03" w14:textId="339C51C9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3.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E53647" w14:textId="3495F7F4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70.8</w:t>
            </w:r>
          </w:p>
        </w:tc>
      </w:tr>
      <w:tr w:rsidR="00D442F8" w:rsidRPr="00427848" w14:paraId="677EEF3F" w14:textId="77777777" w:rsidTr="00C11FAE">
        <w:trPr>
          <w:trHeight w:val="320"/>
        </w:trPr>
        <w:tc>
          <w:tcPr>
            <w:tcW w:w="704" w:type="dxa"/>
            <w:vAlign w:val="bottom"/>
          </w:tcPr>
          <w:p w14:paraId="1D86E7BB" w14:textId="12E35856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4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C0E1EA7" w14:textId="129FF501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Lactic acid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4BAE77A" w14:textId="02D75DCA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778.59±585.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4F0212" w14:textId="784F7E1B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5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0F42B4" w14:textId="205CB014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4100</w:t>
            </w:r>
          </w:p>
        </w:tc>
      </w:tr>
      <w:tr w:rsidR="00D442F8" w:rsidRPr="00427848" w14:paraId="2AEBF027" w14:textId="77777777" w:rsidTr="00C11FAE">
        <w:trPr>
          <w:trHeight w:val="320"/>
        </w:trPr>
        <w:tc>
          <w:tcPr>
            <w:tcW w:w="704" w:type="dxa"/>
            <w:vAlign w:val="bottom"/>
          </w:tcPr>
          <w:p w14:paraId="24FF3FE1" w14:textId="36C09935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4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BAD2765" w14:textId="5B74A588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beta-Hydroxybutyric acid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CCD0990" w14:textId="2BCCEA5D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89.18±98.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F491CF" w14:textId="2E75C0A8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3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8A8A64" w14:textId="412B2354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736</w:t>
            </w:r>
          </w:p>
        </w:tc>
      </w:tr>
      <w:tr w:rsidR="00D442F8" w:rsidRPr="00427848" w14:paraId="398C51D3" w14:textId="77777777" w:rsidTr="00C11FAE">
        <w:trPr>
          <w:trHeight w:val="320"/>
        </w:trPr>
        <w:tc>
          <w:tcPr>
            <w:tcW w:w="704" w:type="dxa"/>
            <w:vAlign w:val="bottom"/>
          </w:tcPr>
          <w:p w14:paraId="5FEA2CB1" w14:textId="15C2686A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4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868C922" w14:textId="6F425CAC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alpha-Ketoglutaric acid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6F8E356" w14:textId="4DB75C6F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8.46±2.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3626BF" w14:textId="5BE97261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4.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793251" w14:textId="1714FF56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29.3</w:t>
            </w:r>
          </w:p>
        </w:tc>
      </w:tr>
      <w:tr w:rsidR="00D442F8" w:rsidRPr="00427848" w14:paraId="2EAF8930" w14:textId="77777777" w:rsidTr="00C11FAE">
        <w:trPr>
          <w:trHeight w:val="320"/>
        </w:trPr>
        <w:tc>
          <w:tcPr>
            <w:tcW w:w="704" w:type="dxa"/>
            <w:vAlign w:val="bottom"/>
          </w:tcPr>
          <w:p w14:paraId="577411AE" w14:textId="5E2C5C09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4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72BE3FE" w14:textId="35C16608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itric acid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9D66708" w14:textId="0F3EEEDA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44.94±43.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3B7CFE" w14:textId="37C88FBE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66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36E302" w14:textId="2890962B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382</w:t>
            </w:r>
          </w:p>
        </w:tc>
      </w:tr>
      <w:tr w:rsidR="00D442F8" w:rsidRPr="00427848" w14:paraId="0A8E39B2" w14:textId="77777777" w:rsidTr="00C11FAE">
        <w:trPr>
          <w:trHeight w:val="320"/>
        </w:trPr>
        <w:tc>
          <w:tcPr>
            <w:tcW w:w="704" w:type="dxa"/>
            <w:vAlign w:val="bottom"/>
          </w:tcPr>
          <w:p w14:paraId="47F58311" w14:textId="66D3A194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4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F2EB887" w14:textId="1AD712B6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Butyric acid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E69CE76" w14:textId="1AF111F3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72±0.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226048" w14:textId="17255426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1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D474B5" w14:textId="14EEAB9F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2.48</w:t>
            </w:r>
          </w:p>
        </w:tc>
      </w:tr>
      <w:tr w:rsidR="00D442F8" w:rsidRPr="00427848" w14:paraId="5106AB60" w14:textId="77777777" w:rsidTr="00C11FAE">
        <w:trPr>
          <w:trHeight w:val="320"/>
        </w:trPr>
        <w:tc>
          <w:tcPr>
            <w:tcW w:w="704" w:type="dxa"/>
            <w:vAlign w:val="bottom"/>
          </w:tcPr>
          <w:p w14:paraId="3A3B31FC" w14:textId="5FEAA293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4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D48118C" w14:textId="30B210CC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Propionic acid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0D5DDF6" w14:textId="2B1CA952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2.20±14.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B0DF63" w14:textId="43184FB3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76BB92" w14:textId="702EFACC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297</w:t>
            </w:r>
          </w:p>
        </w:tc>
      </w:tr>
      <w:tr w:rsidR="00D442F8" w:rsidRPr="00427848" w14:paraId="0533B083" w14:textId="77777777" w:rsidTr="00C11FAE">
        <w:trPr>
          <w:trHeight w:val="320"/>
        </w:trPr>
        <w:tc>
          <w:tcPr>
            <w:tcW w:w="704" w:type="dxa"/>
            <w:vAlign w:val="bottom"/>
          </w:tcPr>
          <w:p w14:paraId="78510235" w14:textId="476BCC40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47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7E96BD4" w14:textId="0BF95C27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HPHPA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0DA5159" w14:textId="0609D558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18±0.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6F990C" w14:textId="348FCDD7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1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4F59C5" w14:textId="0AD6346E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.44</w:t>
            </w:r>
          </w:p>
        </w:tc>
      </w:tr>
      <w:tr w:rsidR="00D442F8" w:rsidRPr="00427848" w14:paraId="78A0C226" w14:textId="77777777" w:rsidTr="00C11FAE">
        <w:trPr>
          <w:trHeight w:val="320"/>
        </w:trPr>
        <w:tc>
          <w:tcPr>
            <w:tcW w:w="704" w:type="dxa"/>
            <w:vAlign w:val="bottom"/>
          </w:tcPr>
          <w:p w14:paraId="4E1F2115" w14:textId="0D878DD7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48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B07522E" w14:textId="56CE9461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Succinic acid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2E87837" w14:textId="2C4606E9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2.04±0.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58B717" w14:textId="7DEC9F67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74B06A" w14:textId="5CC8BED2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3.64</w:t>
            </w:r>
          </w:p>
        </w:tc>
      </w:tr>
      <w:tr w:rsidR="00D442F8" w:rsidRPr="00427848" w14:paraId="15B53D61" w14:textId="77777777" w:rsidTr="00C11FAE">
        <w:trPr>
          <w:trHeight w:val="320"/>
        </w:trPr>
        <w:tc>
          <w:tcPr>
            <w:tcW w:w="704" w:type="dxa"/>
            <w:vAlign w:val="bottom"/>
          </w:tcPr>
          <w:p w14:paraId="420EE853" w14:textId="24593BBC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49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A451E5F" w14:textId="1B450649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Fumaric acid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8AAF202" w14:textId="19C8CC8B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.29±0.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132C37" w14:textId="234C4682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5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940CA0" w14:textId="003A14AA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3.12</w:t>
            </w:r>
          </w:p>
        </w:tc>
      </w:tr>
      <w:tr w:rsidR="00D442F8" w:rsidRPr="00427848" w14:paraId="75B588EC" w14:textId="77777777" w:rsidTr="00C11FAE">
        <w:trPr>
          <w:trHeight w:val="320"/>
        </w:trPr>
        <w:tc>
          <w:tcPr>
            <w:tcW w:w="704" w:type="dxa"/>
            <w:vAlign w:val="bottom"/>
          </w:tcPr>
          <w:p w14:paraId="2AB8F482" w14:textId="0E5571D8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50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5007140" w14:textId="50F38EC5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Pyruvic acid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D059B3C" w14:textId="1487A3EE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58.44±20.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2137B8" w14:textId="0B8B68A7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3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636F68" w14:textId="251B5D10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49</w:t>
            </w:r>
          </w:p>
        </w:tc>
      </w:tr>
      <w:tr w:rsidR="00D442F8" w:rsidRPr="00427848" w14:paraId="350AA83F" w14:textId="77777777" w:rsidTr="00C11FAE">
        <w:trPr>
          <w:trHeight w:val="320"/>
        </w:trPr>
        <w:tc>
          <w:tcPr>
            <w:tcW w:w="704" w:type="dxa"/>
            <w:vAlign w:val="bottom"/>
          </w:tcPr>
          <w:p w14:paraId="63860CD7" w14:textId="7EFD1713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5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052C304" w14:textId="1488EA02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3174CC">
              <w:rPr>
                <w:rFonts w:asciiTheme="majorBidi" w:hAnsiTheme="majorBidi" w:cstheme="majorBidi"/>
                <w:color w:val="000000"/>
              </w:rPr>
              <w:t>Isobutyric</w:t>
            </w:r>
            <w:proofErr w:type="spellEnd"/>
            <w:r w:rsidRPr="003174CC">
              <w:rPr>
                <w:rFonts w:asciiTheme="majorBidi" w:hAnsiTheme="majorBidi" w:cstheme="majorBidi"/>
                <w:color w:val="000000"/>
              </w:rPr>
              <w:t xml:space="preserve"> acid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2103EE8" w14:textId="08DF97A4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60±0.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4A0494" w14:textId="33DB9CDF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2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9E6160" w14:textId="136EF23F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.87</w:t>
            </w:r>
          </w:p>
        </w:tc>
      </w:tr>
      <w:tr w:rsidR="00D442F8" w:rsidRPr="00427848" w14:paraId="57702841" w14:textId="77777777" w:rsidTr="00C11FAE">
        <w:trPr>
          <w:trHeight w:val="320"/>
        </w:trPr>
        <w:tc>
          <w:tcPr>
            <w:tcW w:w="704" w:type="dxa"/>
            <w:vAlign w:val="bottom"/>
          </w:tcPr>
          <w:p w14:paraId="3D87682D" w14:textId="4E6B292A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5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4E542D7" w14:textId="28A78433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Hippuric acid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A4216A9" w14:textId="77AE7F03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6.12±5.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6C223D" w14:textId="7792D271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6A7DFC" w14:textId="584BEC31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51.6</w:t>
            </w:r>
          </w:p>
        </w:tc>
      </w:tr>
      <w:tr w:rsidR="00D442F8" w:rsidRPr="00427848" w14:paraId="6A3B8BBC" w14:textId="77777777" w:rsidTr="00C11FAE">
        <w:trPr>
          <w:trHeight w:val="320"/>
        </w:trPr>
        <w:tc>
          <w:tcPr>
            <w:tcW w:w="704" w:type="dxa"/>
            <w:vAlign w:val="bottom"/>
          </w:tcPr>
          <w:p w14:paraId="39567D8D" w14:textId="00171471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5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4C51B43" w14:textId="0EB46369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Methylmalonic acid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8B37E0F" w14:textId="1085EA3D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19±0.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F7B913" w14:textId="1FC4F2C8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2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83ED84" w14:textId="383AC76F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.73</w:t>
            </w:r>
          </w:p>
        </w:tc>
      </w:tr>
      <w:tr w:rsidR="00D442F8" w:rsidRPr="00427848" w14:paraId="79F2D5C4" w14:textId="77777777" w:rsidTr="00C11FAE">
        <w:trPr>
          <w:trHeight w:val="320"/>
        </w:trPr>
        <w:tc>
          <w:tcPr>
            <w:tcW w:w="704" w:type="dxa"/>
            <w:vAlign w:val="bottom"/>
          </w:tcPr>
          <w:p w14:paraId="203A1542" w14:textId="1077E0E9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5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96CA0A3" w14:textId="461B4BDC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Indole acetic acid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75B51ED" w14:textId="18E7C6E8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2.34±1.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62BA3A" w14:textId="6F0934D0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2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8F27B2" w14:textId="4EF91B28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9.6</w:t>
            </w:r>
          </w:p>
        </w:tc>
      </w:tr>
      <w:tr w:rsidR="00D442F8" w:rsidRPr="00427848" w14:paraId="3A488E72" w14:textId="77777777" w:rsidTr="00C11FAE">
        <w:trPr>
          <w:trHeight w:val="320"/>
        </w:trPr>
        <w:tc>
          <w:tcPr>
            <w:tcW w:w="704" w:type="dxa"/>
            <w:vAlign w:val="bottom"/>
          </w:tcPr>
          <w:p w14:paraId="2AC97E6C" w14:textId="61FC046A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3FFB4F0" w14:textId="6F4E52C0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Uric acid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3CD5B64" w14:textId="108D1A78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341.78±82.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37DD13" w14:textId="13FC8348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290243" w14:textId="4E45EDB5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572</w:t>
            </w:r>
          </w:p>
        </w:tc>
      </w:tr>
      <w:tr w:rsidR="00D442F8" w:rsidRPr="00427848" w14:paraId="74214B3C" w14:textId="77777777" w:rsidTr="00C11FAE">
        <w:trPr>
          <w:trHeight w:val="320"/>
        </w:trPr>
        <w:tc>
          <w:tcPr>
            <w:tcW w:w="704" w:type="dxa"/>
            <w:vAlign w:val="bottom"/>
          </w:tcPr>
          <w:p w14:paraId="1C0FCCE9" w14:textId="1C423FBA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5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C8D778B" w14:textId="0F03B3A7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Glucose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A2FD7F4" w14:textId="463362DB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5234.08±991.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7C77EC" w14:textId="6BBC0343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35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1148C4" w14:textId="7D2B41C3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3425</w:t>
            </w:r>
          </w:p>
        </w:tc>
      </w:tr>
      <w:tr w:rsidR="00D442F8" w:rsidRPr="00427848" w14:paraId="5B14E26F" w14:textId="77777777" w:rsidTr="00C11FAE">
        <w:trPr>
          <w:trHeight w:val="320"/>
        </w:trPr>
        <w:tc>
          <w:tcPr>
            <w:tcW w:w="704" w:type="dxa"/>
            <w:vAlign w:val="bottom"/>
          </w:tcPr>
          <w:p w14:paraId="749574C1" w14:textId="34939571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57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C503A4D" w14:textId="2534C5D0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3174CC">
              <w:rPr>
                <w:rFonts w:asciiTheme="majorBidi" w:hAnsiTheme="majorBidi" w:cstheme="majorBidi"/>
                <w:color w:val="000000"/>
              </w:rPr>
              <w:t>LysoPC</w:t>
            </w:r>
            <w:proofErr w:type="spellEnd"/>
            <w:r w:rsidRPr="003174CC">
              <w:rPr>
                <w:rFonts w:asciiTheme="majorBidi" w:hAnsiTheme="majorBidi" w:cstheme="majorBidi"/>
                <w:color w:val="000000"/>
              </w:rPr>
              <w:t xml:space="preserve"> a C14: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CD97F66" w14:textId="4E9FF3DD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2.90±0.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F96DAE" w14:textId="6DD091F0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.06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F18F57" w14:textId="23BD3DBC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6.9832</w:t>
            </w:r>
          </w:p>
        </w:tc>
      </w:tr>
      <w:tr w:rsidR="00D442F8" w:rsidRPr="00427848" w14:paraId="7728DCF1" w14:textId="77777777" w:rsidTr="00C11FAE">
        <w:trPr>
          <w:trHeight w:val="320"/>
        </w:trPr>
        <w:tc>
          <w:tcPr>
            <w:tcW w:w="704" w:type="dxa"/>
            <w:vAlign w:val="bottom"/>
          </w:tcPr>
          <w:p w14:paraId="1FAAF5EA" w14:textId="1CD8E5D9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58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B3F9078" w14:textId="24AD1929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3174CC">
              <w:rPr>
                <w:rFonts w:asciiTheme="majorBidi" w:hAnsiTheme="majorBidi" w:cstheme="majorBidi"/>
                <w:color w:val="000000"/>
              </w:rPr>
              <w:t>LysoPC</w:t>
            </w:r>
            <w:proofErr w:type="spellEnd"/>
            <w:r w:rsidRPr="003174CC">
              <w:rPr>
                <w:rFonts w:asciiTheme="majorBidi" w:hAnsiTheme="majorBidi" w:cstheme="majorBidi"/>
                <w:color w:val="000000"/>
              </w:rPr>
              <w:t xml:space="preserve"> a C16: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09624C2" w14:textId="65FF85B2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74.76±19.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0D0628" w14:textId="503B12FA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36.16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B22B03" w14:textId="7ECA021D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64.2629</w:t>
            </w:r>
          </w:p>
        </w:tc>
      </w:tr>
      <w:tr w:rsidR="00D442F8" w:rsidRPr="00427848" w14:paraId="6A3FED59" w14:textId="77777777" w:rsidTr="00C11FAE">
        <w:trPr>
          <w:trHeight w:val="320"/>
        </w:trPr>
        <w:tc>
          <w:tcPr>
            <w:tcW w:w="704" w:type="dxa"/>
            <w:vAlign w:val="bottom"/>
          </w:tcPr>
          <w:p w14:paraId="748436FF" w14:textId="47F6687C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59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5B0F4FF" w14:textId="7CA8D870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3174CC">
              <w:rPr>
                <w:rFonts w:asciiTheme="majorBidi" w:hAnsiTheme="majorBidi" w:cstheme="majorBidi"/>
                <w:color w:val="000000"/>
              </w:rPr>
              <w:t>LysoPC</w:t>
            </w:r>
            <w:proofErr w:type="spellEnd"/>
            <w:r w:rsidRPr="003174CC">
              <w:rPr>
                <w:rFonts w:asciiTheme="majorBidi" w:hAnsiTheme="majorBidi" w:cstheme="majorBidi"/>
                <w:color w:val="000000"/>
              </w:rPr>
              <w:t xml:space="preserve"> a C16: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0B3C6C3" w14:textId="276C4033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3.03±1.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DCDE83" w14:textId="1657892F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98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511FDB" w14:textId="4316763D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2.9972</w:t>
            </w:r>
          </w:p>
        </w:tc>
      </w:tr>
      <w:tr w:rsidR="00D442F8" w:rsidRPr="00427848" w14:paraId="275AE8D2" w14:textId="77777777" w:rsidTr="00C11FAE">
        <w:trPr>
          <w:trHeight w:val="320"/>
        </w:trPr>
        <w:tc>
          <w:tcPr>
            <w:tcW w:w="704" w:type="dxa"/>
            <w:vAlign w:val="bottom"/>
          </w:tcPr>
          <w:p w14:paraId="77641A44" w14:textId="53132ECB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60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181528A" w14:textId="0F3ECDA6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3174CC">
              <w:rPr>
                <w:rFonts w:asciiTheme="majorBidi" w:hAnsiTheme="majorBidi" w:cstheme="majorBidi"/>
                <w:color w:val="000000"/>
              </w:rPr>
              <w:t>LysoPC</w:t>
            </w:r>
            <w:proofErr w:type="spellEnd"/>
            <w:r w:rsidRPr="003174CC">
              <w:rPr>
                <w:rFonts w:asciiTheme="majorBidi" w:hAnsiTheme="majorBidi" w:cstheme="majorBidi"/>
                <w:color w:val="000000"/>
              </w:rPr>
              <w:t xml:space="preserve"> a C17: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9483E7E" w14:textId="36FD0465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.86±0.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9230C0" w14:textId="0F16A82E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51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6532CE" w14:textId="473A8497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5.8315</w:t>
            </w:r>
          </w:p>
        </w:tc>
      </w:tr>
      <w:tr w:rsidR="00D442F8" w:rsidRPr="00427848" w14:paraId="3A4E497E" w14:textId="77777777" w:rsidTr="00C11FAE">
        <w:trPr>
          <w:trHeight w:val="320"/>
        </w:trPr>
        <w:tc>
          <w:tcPr>
            <w:tcW w:w="704" w:type="dxa"/>
            <w:vAlign w:val="bottom"/>
          </w:tcPr>
          <w:p w14:paraId="6B8CB25F" w14:textId="21F7021B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6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5A28DEA" w14:textId="56508F0C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3174CC">
              <w:rPr>
                <w:rFonts w:asciiTheme="majorBidi" w:hAnsiTheme="majorBidi" w:cstheme="majorBidi"/>
                <w:color w:val="000000"/>
              </w:rPr>
              <w:t>LysoPC</w:t>
            </w:r>
            <w:proofErr w:type="spellEnd"/>
            <w:r w:rsidRPr="003174CC">
              <w:rPr>
                <w:rFonts w:asciiTheme="majorBidi" w:hAnsiTheme="majorBidi" w:cstheme="majorBidi"/>
                <w:color w:val="000000"/>
              </w:rPr>
              <w:t xml:space="preserve"> a C18: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82B2ABE" w14:textId="6177CFC4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22.87±6.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13819C" w14:textId="2CC21103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9.06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5FF531" w14:textId="7D9EE627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50.5419</w:t>
            </w:r>
          </w:p>
        </w:tc>
      </w:tr>
      <w:tr w:rsidR="00D442F8" w:rsidRPr="00427848" w14:paraId="163EFD4D" w14:textId="77777777" w:rsidTr="00C11FAE">
        <w:trPr>
          <w:trHeight w:val="320"/>
        </w:trPr>
        <w:tc>
          <w:tcPr>
            <w:tcW w:w="704" w:type="dxa"/>
            <w:vAlign w:val="bottom"/>
          </w:tcPr>
          <w:p w14:paraId="1CCB7855" w14:textId="1C188FEA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6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86647CE" w14:textId="0FA3DFC0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3174CC">
              <w:rPr>
                <w:rFonts w:asciiTheme="majorBidi" w:hAnsiTheme="majorBidi" w:cstheme="majorBidi"/>
                <w:color w:val="000000"/>
              </w:rPr>
              <w:t>LysoPC</w:t>
            </w:r>
            <w:proofErr w:type="spellEnd"/>
            <w:r w:rsidRPr="003174CC">
              <w:rPr>
                <w:rFonts w:asciiTheme="majorBidi" w:hAnsiTheme="majorBidi" w:cstheme="majorBidi"/>
                <w:color w:val="000000"/>
              </w:rPr>
              <w:t xml:space="preserve"> a C18: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6DD8C4B" w14:textId="4131E097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8.17±6.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5BE6A5" w14:textId="5EAF84D3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6.82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AC3A22" w14:textId="7ECF731F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79.2064</w:t>
            </w:r>
          </w:p>
        </w:tc>
      </w:tr>
      <w:tr w:rsidR="00D442F8" w:rsidRPr="00427848" w14:paraId="0254C6FB" w14:textId="77777777" w:rsidTr="00C11FAE">
        <w:trPr>
          <w:trHeight w:val="320"/>
        </w:trPr>
        <w:tc>
          <w:tcPr>
            <w:tcW w:w="704" w:type="dxa"/>
            <w:vAlign w:val="bottom"/>
          </w:tcPr>
          <w:p w14:paraId="1748661A" w14:textId="7555D022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6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9882960" w14:textId="44D41578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3174CC">
              <w:rPr>
                <w:rFonts w:asciiTheme="majorBidi" w:hAnsiTheme="majorBidi" w:cstheme="majorBidi"/>
                <w:color w:val="000000"/>
              </w:rPr>
              <w:t>LysoPC</w:t>
            </w:r>
            <w:proofErr w:type="spellEnd"/>
            <w:r w:rsidRPr="003174CC">
              <w:rPr>
                <w:rFonts w:asciiTheme="majorBidi" w:hAnsiTheme="majorBidi" w:cstheme="majorBidi"/>
                <w:color w:val="000000"/>
              </w:rPr>
              <w:t xml:space="preserve"> a C18:2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7A7F668" w14:textId="6F8A0A08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22.07±8.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A4C5E8" w14:textId="7C3C342D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7.33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490BC0" w14:textId="2847B71D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62.6617</w:t>
            </w:r>
          </w:p>
        </w:tc>
      </w:tr>
      <w:tr w:rsidR="00D442F8" w:rsidRPr="00427848" w14:paraId="7904C349" w14:textId="77777777" w:rsidTr="00C11FAE">
        <w:trPr>
          <w:trHeight w:val="320"/>
        </w:trPr>
        <w:tc>
          <w:tcPr>
            <w:tcW w:w="704" w:type="dxa"/>
            <w:vAlign w:val="bottom"/>
          </w:tcPr>
          <w:p w14:paraId="3D0450DD" w14:textId="781E972B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6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96232F9" w14:textId="4F81AE30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3174CC">
              <w:rPr>
                <w:rFonts w:asciiTheme="majorBidi" w:hAnsiTheme="majorBidi" w:cstheme="majorBidi"/>
                <w:color w:val="000000"/>
              </w:rPr>
              <w:t>LysoPC</w:t>
            </w:r>
            <w:proofErr w:type="spellEnd"/>
            <w:r w:rsidRPr="003174CC">
              <w:rPr>
                <w:rFonts w:asciiTheme="majorBidi" w:hAnsiTheme="majorBidi" w:cstheme="majorBidi"/>
                <w:color w:val="000000"/>
              </w:rPr>
              <w:t xml:space="preserve"> a C20:3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74A3F3F" w14:textId="77FB57EE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2.85±1.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69149E" w14:textId="5DC2A932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94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48B997" w14:textId="647B3422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0.4587</w:t>
            </w:r>
          </w:p>
        </w:tc>
      </w:tr>
      <w:tr w:rsidR="00D442F8" w:rsidRPr="00427848" w14:paraId="7313B8EA" w14:textId="77777777" w:rsidTr="00C11FAE">
        <w:trPr>
          <w:trHeight w:val="320"/>
        </w:trPr>
        <w:tc>
          <w:tcPr>
            <w:tcW w:w="704" w:type="dxa"/>
            <w:vAlign w:val="bottom"/>
          </w:tcPr>
          <w:p w14:paraId="128C41E2" w14:textId="489A3F56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6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6C4BF8E" w14:textId="699EF790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3174CC">
              <w:rPr>
                <w:rFonts w:asciiTheme="majorBidi" w:hAnsiTheme="majorBidi" w:cstheme="majorBidi"/>
                <w:color w:val="000000"/>
              </w:rPr>
              <w:t>LysoPC</w:t>
            </w:r>
            <w:proofErr w:type="spellEnd"/>
            <w:r w:rsidRPr="003174CC">
              <w:rPr>
                <w:rFonts w:asciiTheme="majorBidi" w:hAnsiTheme="majorBidi" w:cstheme="majorBidi"/>
                <w:color w:val="000000"/>
              </w:rPr>
              <w:t xml:space="preserve"> a C20:4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4F58421" w14:textId="34BD570A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4.54±1.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DA9BC9" w14:textId="27C3A1EC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.66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9757E5" w14:textId="643117A8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4.6625</w:t>
            </w:r>
          </w:p>
        </w:tc>
      </w:tr>
      <w:tr w:rsidR="00D442F8" w:rsidRPr="00427848" w14:paraId="12ECBDFD" w14:textId="77777777" w:rsidTr="00C11FAE">
        <w:trPr>
          <w:trHeight w:val="320"/>
        </w:trPr>
        <w:tc>
          <w:tcPr>
            <w:tcW w:w="704" w:type="dxa"/>
            <w:vAlign w:val="bottom"/>
          </w:tcPr>
          <w:p w14:paraId="7E202769" w14:textId="607CA3AD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6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6A9E936" w14:textId="29C8242A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3174CC">
              <w:rPr>
                <w:rFonts w:asciiTheme="majorBidi" w:hAnsiTheme="majorBidi" w:cstheme="majorBidi"/>
                <w:color w:val="000000"/>
              </w:rPr>
              <w:t>LysoPC</w:t>
            </w:r>
            <w:proofErr w:type="spellEnd"/>
            <w:r w:rsidRPr="003174CC">
              <w:rPr>
                <w:rFonts w:asciiTheme="majorBidi" w:hAnsiTheme="majorBidi" w:cstheme="majorBidi"/>
                <w:color w:val="000000"/>
              </w:rPr>
              <w:t xml:space="preserve"> a C24: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F648E5D" w14:textId="67AFB07A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10±0.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B66624" w14:textId="02AE5C4D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3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79638B" w14:textId="0758F519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2355</w:t>
            </w:r>
          </w:p>
        </w:tc>
      </w:tr>
      <w:tr w:rsidR="00D442F8" w:rsidRPr="00427848" w14:paraId="6DBC29D7" w14:textId="77777777" w:rsidTr="00C11FAE">
        <w:trPr>
          <w:trHeight w:val="320"/>
        </w:trPr>
        <w:tc>
          <w:tcPr>
            <w:tcW w:w="704" w:type="dxa"/>
            <w:vAlign w:val="bottom"/>
          </w:tcPr>
          <w:p w14:paraId="15063876" w14:textId="28A01118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67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F415B5E" w14:textId="3294E447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3174CC">
              <w:rPr>
                <w:rFonts w:asciiTheme="majorBidi" w:hAnsiTheme="majorBidi" w:cstheme="majorBidi"/>
                <w:color w:val="000000"/>
              </w:rPr>
              <w:t>LysoPC</w:t>
            </w:r>
            <w:proofErr w:type="spellEnd"/>
            <w:r w:rsidRPr="003174CC">
              <w:rPr>
                <w:rFonts w:asciiTheme="majorBidi" w:hAnsiTheme="majorBidi" w:cstheme="majorBidi"/>
                <w:color w:val="000000"/>
              </w:rPr>
              <w:t xml:space="preserve"> a C26: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95AF16D" w14:textId="18158A3A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11±0.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ECB8FE" w14:textId="63CCC311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3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81AC4F" w14:textId="3DF88EF4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2671</w:t>
            </w:r>
          </w:p>
        </w:tc>
      </w:tr>
      <w:tr w:rsidR="00D442F8" w:rsidRPr="00427848" w14:paraId="4D49C089" w14:textId="77777777" w:rsidTr="00C11FAE">
        <w:trPr>
          <w:trHeight w:val="320"/>
        </w:trPr>
        <w:tc>
          <w:tcPr>
            <w:tcW w:w="704" w:type="dxa"/>
            <w:vAlign w:val="bottom"/>
          </w:tcPr>
          <w:p w14:paraId="578243CE" w14:textId="1FBC991E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68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69E0075" w14:textId="2AB0B0FB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3174CC">
              <w:rPr>
                <w:rFonts w:asciiTheme="majorBidi" w:hAnsiTheme="majorBidi" w:cstheme="majorBidi"/>
                <w:color w:val="000000"/>
              </w:rPr>
              <w:t>LysoPC</w:t>
            </w:r>
            <w:proofErr w:type="spellEnd"/>
            <w:r w:rsidRPr="003174CC">
              <w:rPr>
                <w:rFonts w:asciiTheme="majorBidi" w:hAnsiTheme="majorBidi" w:cstheme="majorBidi"/>
                <w:color w:val="000000"/>
              </w:rPr>
              <w:t xml:space="preserve"> a C26: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684834F" w14:textId="50A9D60A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5±0.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AE62BD" w14:textId="74B6D98C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0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0EBBDD" w14:textId="076F4A05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1206</w:t>
            </w:r>
          </w:p>
        </w:tc>
      </w:tr>
      <w:tr w:rsidR="00D442F8" w:rsidRPr="00427848" w14:paraId="4289D4D0" w14:textId="77777777" w:rsidTr="00C11FAE">
        <w:trPr>
          <w:trHeight w:val="320"/>
        </w:trPr>
        <w:tc>
          <w:tcPr>
            <w:tcW w:w="704" w:type="dxa"/>
            <w:vAlign w:val="bottom"/>
          </w:tcPr>
          <w:p w14:paraId="577A75F9" w14:textId="531D0DDE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69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16C2AE7" w14:textId="3B701FA3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3174CC">
              <w:rPr>
                <w:rFonts w:asciiTheme="majorBidi" w:hAnsiTheme="majorBidi" w:cstheme="majorBidi"/>
                <w:color w:val="000000"/>
              </w:rPr>
              <w:t>LysoPC</w:t>
            </w:r>
            <w:proofErr w:type="spellEnd"/>
            <w:r w:rsidRPr="003174CC">
              <w:rPr>
                <w:rFonts w:asciiTheme="majorBidi" w:hAnsiTheme="majorBidi" w:cstheme="majorBidi"/>
                <w:color w:val="000000"/>
              </w:rPr>
              <w:t xml:space="preserve"> a C28: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DB69F4F" w14:textId="55948BCC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21±0.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0A66CC" w14:textId="7DF0D43F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6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169CCB" w14:textId="2133298E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588</w:t>
            </w:r>
          </w:p>
        </w:tc>
      </w:tr>
      <w:tr w:rsidR="00D442F8" w:rsidRPr="00427848" w14:paraId="750A68CC" w14:textId="77777777" w:rsidTr="00C11FAE">
        <w:trPr>
          <w:trHeight w:val="320"/>
        </w:trPr>
        <w:tc>
          <w:tcPr>
            <w:tcW w:w="704" w:type="dxa"/>
            <w:vAlign w:val="bottom"/>
          </w:tcPr>
          <w:p w14:paraId="51B26D2B" w14:textId="3D9C86FA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70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CB60AD3" w14:textId="100CAF6C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3174CC">
              <w:rPr>
                <w:rFonts w:asciiTheme="majorBidi" w:hAnsiTheme="majorBidi" w:cstheme="majorBidi"/>
                <w:color w:val="000000"/>
              </w:rPr>
              <w:t>LysoPC</w:t>
            </w:r>
            <w:proofErr w:type="spellEnd"/>
            <w:r w:rsidRPr="003174CC">
              <w:rPr>
                <w:rFonts w:asciiTheme="majorBidi" w:hAnsiTheme="majorBidi" w:cstheme="majorBidi"/>
                <w:color w:val="000000"/>
              </w:rPr>
              <w:t xml:space="preserve"> a C28: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ECA23A2" w14:textId="579B1992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27±0.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C5D5AC" w14:textId="125E3CFD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6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A2D678" w14:textId="416F1423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6177</w:t>
            </w:r>
          </w:p>
        </w:tc>
      </w:tr>
      <w:tr w:rsidR="00D442F8" w:rsidRPr="00427848" w14:paraId="78DF9134" w14:textId="77777777" w:rsidTr="00C11FAE">
        <w:trPr>
          <w:trHeight w:val="320"/>
        </w:trPr>
        <w:tc>
          <w:tcPr>
            <w:tcW w:w="704" w:type="dxa"/>
            <w:vAlign w:val="bottom"/>
          </w:tcPr>
          <w:p w14:paraId="01492F3E" w14:textId="5A2F4CF3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7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B634496" w14:textId="4512E788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SM C16: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A4AE651" w14:textId="73DF1128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30.43±30.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727144" w14:textId="18C59BE1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60.87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700E41" w14:textId="5E3815CF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231.5374</w:t>
            </w:r>
          </w:p>
        </w:tc>
      </w:tr>
      <w:tr w:rsidR="00D442F8" w:rsidRPr="00427848" w14:paraId="455C81F2" w14:textId="77777777" w:rsidTr="00C11FAE">
        <w:trPr>
          <w:trHeight w:val="320"/>
        </w:trPr>
        <w:tc>
          <w:tcPr>
            <w:tcW w:w="704" w:type="dxa"/>
            <w:vAlign w:val="bottom"/>
          </w:tcPr>
          <w:p w14:paraId="4E82BA38" w14:textId="3B1127C7" w:rsidR="00D442F8" w:rsidRPr="00D442F8" w:rsidRDefault="00D442F8" w:rsidP="00D442F8">
            <w:pPr>
              <w:rPr>
                <w:rFonts w:asciiTheme="majorBidi" w:hAnsiTheme="majorBidi" w:cstheme="majorBidi"/>
                <w:color w:val="000000"/>
              </w:rPr>
            </w:pPr>
            <w:r w:rsidRPr="00D442F8">
              <w:rPr>
                <w:rFonts w:asciiTheme="majorBidi" w:hAnsiTheme="majorBidi" w:cstheme="majorBidi"/>
                <w:color w:val="000000"/>
              </w:rPr>
              <w:t>7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3D25D92" w14:textId="6FA60109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SM C16: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85C7040" w14:textId="5766A768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9.36±4.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4B024A" w14:textId="328BACC2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8.36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A3D62E" w14:textId="515B5B9E" w:rsidR="00D442F8" w:rsidRPr="003174CC" w:rsidRDefault="00D442F8" w:rsidP="00D442F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37.9455</w:t>
            </w:r>
          </w:p>
        </w:tc>
      </w:tr>
      <w:tr w:rsidR="00D442F8" w:rsidRPr="00427848" w14:paraId="7060A1E0" w14:textId="77777777" w:rsidTr="00D442F8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2615E" w14:textId="6A52C698" w:rsidR="00D442F8" w:rsidRPr="00427848" w:rsidRDefault="006B104F" w:rsidP="00427848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lastRenderedPageBreak/>
              <w:t>#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BFA7" w14:textId="082ED6C8" w:rsidR="00D442F8" w:rsidRPr="00427848" w:rsidRDefault="00D442F8" w:rsidP="00427848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2784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etabolite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2A7B" w14:textId="77777777" w:rsidR="00D442F8" w:rsidRPr="00427848" w:rsidRDefault="00D442F8" w:rsidP="00427848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42784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ean±S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E8F18" w14:textId="77777777" w:rsidR="00D442F8" w:rsidRPr="00427848" w:rsidRDefault="00D442F8" w:rsidP="00427848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2784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6E19" w14:textId="77777777" w:rsidR="00D442F8" w:rsidRPr="00427848" w:rsidRDefault="00D442F8" w:rsidP="00427848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2784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ax</w:t>
            </w:r>
          </w:p>
        </w:tc>
      </w:tr>
      <w:tr w:rsidR="006B104F" w:rsidRPr="00427848" w14:paraId="707A0505" w14:textId="77777777" w:rsidTr="00E15D0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B4965C" w14:textId="4E18F667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73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F04B0" w14:textId="788E1B27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SM C18: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3A696" w14:textId="1D1FEC6E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32.40±8.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A8962" w14:textId="4D6E1451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5.47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5339E" w14:textId="23C56C91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59.3029</w:t>
            </w:r>
          </w:p>
        </w:tc>
      </w:tr>
      <w:tr w:rsidR="006B104F" w:rsidRPr="00427848" w14:paraId="05701A31" w14:textId="77777777" w:rsidTr="00E15D0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AE345C" w14:textId="2EB1B2DF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74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F7BBE" w14:textId="70F9368A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SM C18: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AE34B" w14:textId="40F5A881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4.07±4.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E81B8" w14:textId="7175F5FE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5.1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36900" w14:textId="05FD98EB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28.7409</w:t>
            </w:r>
          </w:p>
        </w:tc>
      </w:tr>
      <w:tr w:rsidR="006B104F" w:rsidRPr="00427848" w14:paraId="2C202AE6" w14:textId="77777777" w:rsidTr="00E15D0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327D41" w14:textId="7227EC9A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75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8093" w14:textId="6D1B7A5F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SM C20: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58C6" w14:textId="6CC0612C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.67±0.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887CF" w14:textId="2351856D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65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EEEEA" w14:textId="6AF8E77E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4.0601</w:t>
            </w:r>
          </w:p>
        </w:tc>
      </w:tr>
      <w:tr w:rsidR="006B104F" w:rsidRPr="00427848" w14:paraId="3FDAFB83" w14:textId="77777777" w:rsidTr="00E15D0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5C14C6" w14:textId="00ACB6C0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76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939E" w14:textId="75FC126F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SM (OH) C14: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11FB" w14:textId="28F3E659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9.43±2.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48E25" w14:textId="2416886F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3.25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F19E" w14:textId="4061C972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8.4442</w:t>
            </w:r>
          </w:p>
        </w:tc>
      </w:tr>
      <w:tr w:rsidR="006B104F" w:rsidRPr="00427848" w14:paraId="48AE3E5A" w14:textId="77777777" w:rsidTr="00E15D0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A0CE45" w14:textId="7CEB9F51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77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A482" w14:textId="0195D1DD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SM (OH) C16: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6F9D9" w14:textId="1385E8C7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5.62±1.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E5E2" w14:textId="1546A7E4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.80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EBFBB" w14:textId="698EE7B5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1.2314</w:t>
            </w:r>
          </w:p>
        </w:tc>
      </w:tr>
      <w:tr w:rsidR="006B104F" w:rsidRPr="00427848" w14:paraId="18BBC2D5" w14:textId="77777777" w:rsidTr="00E15D0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4CF5F6" w14:textId="764BCFC6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78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DF3B" w14:textId="131615BF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SM (OH) C22: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C0C9" w14:textId="09469994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8.99±5.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ABD80" w14:textId="328AFA32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6.6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4D993" w14:textId="4625BA8D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41.0485</w:t>
            </w:r>
          </w:p>
        </w:tc>
      </w:tr>
      <w:tr w:rsidR="006B104F" w:rsidRPr="00427848" w14:paraId="2A7F8694" w14:textId="77777777" w:rsidTr="00E15D0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E0C355" w14:textId="556ED324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79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E2477" w14:textId="1084B357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SM (OH) C22: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E72F" w14:textId="0C99884F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7.04±4.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6DCF3" w14:textId="4D5C3ACC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6.72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73F2D" w14:textId="03F83D44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35.1672</w:t>
            </w:r>
          </w:p>
        </w:tc>
      </w:tr>
      <w:tr w:rsidR="006B104F" w:rsidRPr="00427848" w14:paraId="2976641D" w14:textId="77777777" w:rsidTr="00E15D0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FCDF74" w14:textId="17A701CB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80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9E73" w14:textId="42B26C98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SM (OH) C24: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94F2" w14:textId="6E07E08E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2.84±0.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C270" w14:textId="61C3419C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.05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AF0D9" w14:textId="4471FD3F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6.3808</w:t>
            </w:r>
          </w:p>
        </w:tc>
      </w:tr>
      <w:tr w:rsidR="006B104F" w:rsidRPr="00427848" w14:paraId="037C3F79" w14:textId="77777777" w:rsidTr="00E15D0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906D26" w14:textId="7CFC89EE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81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831E" w14:textId="6D1555FB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PC aa C32: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1D82D" w14:textId="462EBAF9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6.74±1.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F00B" w14:textId="4EDD1DCA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2.43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AA96" w14:textId="2DDFBE90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4.5156</w:t>
            </w:r>
          </w:p>
        </w:tc>
      </w:tr>
      <w:tr w:rsidR="006B104F" w:rsidRPr="00427848" w14:paraId="3DB96934" w14:textId="77777777" w:rsidTr="00E15D0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339CA0" w14:textId="7F4470B5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82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A58D" w14:textId="4DB84B75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PC aa C36: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AEC95" w14:textId="07183070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6.85±1.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1294" w14:textId="143146D4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2.81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C9AC0" w14:textId="092A84D0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4.6563</w:t>
            </w:r>
          </w:p>
        </w:tc>
      </w:tr>
      <w:tr w:rsidR="006B104F" w:rsidRPr="00427848" w14:paraId="2565C33A" w14:textId="77777777" w:rsidTr="00E15D0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D023DB" w14:textId="7FA4DCB1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83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C53D" w14:textId="010C66CB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PC aa C36: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C645E" w14:textId="16F51417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.20±0.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32E43" w14:textId="373A67BE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2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27816" w14:textId="6D9EEBD6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4.2165</w:t>
            </w:r>
          </w:p>
        </w:tc>
      </w:tr>
      <w:tr w:rsidR="006B104F" w:rsidRPr="00427848" w14:paraId="2C7DF089" w14:textId="77777777" w:rsidTr="00E15D0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D07AC2" w14:textId="72B365C3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84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5CBD" w14:textId="72FC658B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PC aa C38: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A23E" w14:textId="4A064827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2.96±1.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DE75B" w14:textId="31B92C22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93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8F2A" w14:textId="2B344434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8.4584</w:t>
            </w:r>
          </w:p>
        </w:tc>
      </w:tr>
      <w:tr w:rsidR="006B104F" w:rsidRPr="00427848" w14:paraId="7D250B70" w14:textId="77777777" w:rsidTr="00E15D0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AA2941" w14:textId="6753E698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85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18D09" w14:textId="740248A7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PC aa C38: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873B" w14:textId="02863AF1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73.95±27.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D11A" w14:textId="16DCC003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22.14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EB726" w14:textId="0F77DC29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224.4749</w:t>
            </w:r>
          </w:p>
        </w:tc>
      </w:tr>
      <w:tr w:rsidR="006B104F" w:rsidRPr="00427848" w14:paraId="76282957" w14:textId="77777777" w:rsidTr="00E15D0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CDF72A" w14:textId="18C23FB2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86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B16A" w14:textId="18FD5C63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PC aa C40: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6EE60" w14:textId="7A603C8D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25±0.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9B90" w14:textId="6A646173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11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3B01D" w14:textId="73773CB5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5082</w:t>
            </w:r>
          </w:p>
        </w:tc>
      </w:tr>
      <w:tr w:rsidR="006B104F" w:rsidRPr="00427848" w14:paraId="35BB5046" w14:textId="77777777" w:rsidTr="00E15D0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613315" w14:textId="6F124768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87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E284" w14:textId="5A8FDEBF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PC aa C40: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E228" w14:textId="381B1E30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34±0.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EA48" w14:textId="5F0D66FD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15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48627" w14:textId="29AC72E4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6621</w:t>
            </w:r>
          </w:p>
        </w:tc>
      </w:tr>
      <w:tr w:rsidR="006B104F" w:rsidRPr="00427848" w14:paraId="0414D666" w14:textId="77777777" w:rsidTr="00E15D0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4D8071" w14:textId="2B4A6661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88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598E" w14:textId="17F18379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PC aa C40: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8B68" w14:textId="19C93CED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22.01±8.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3E122" w14:textId="377357B5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5.73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B2B7" w14:textId="7D89A981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62.3499</w:t>
            </w:r>
          </w:p>
        </w:tc>
      </w:tr>
      <w:tr w:rsidR="006B104F" w:rsidRPr="00427848" w14:paraId="54C03B4A" w14:textId="77777777" w:rsidTr="00E15D0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EE13D5" w14:textId="60466BFB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89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B836" w14:textId="63452D77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PC ae C36: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A916" w14:textId="5C1CFB00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.70±0.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7970C" w14:textId="560F3B67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55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69F8" w14:textId="7F0A92E0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3.4495</w:t>
            </w:r>
          </w:p>
        </w:tc>
      </w:tr>
      <w:tr w:rsidR="006B104F" w:rsidRPr="00427848" w14:paraId="19311A00" w14:textId="77777777" w:rsidTr="00E15D0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4B1DEA" w14:textId="08A966BC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90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F6ACF" w14:textId="1B7BB7E9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PC ae C40: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7ABC" w14:textId="42511BBD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4.37±1.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8219" w14:textId="2EE95BC6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.85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C009" w14:textId="4B0A2384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9.777</w:t>
            </w:r>
          </w:p>
        </w:tc>
      </w:tr>
      <w:tr w:rsidR="006B104F" w:rsidRPr="00427848" w14:paraId="4FD0E91B" w14:textId="77777777" w:rsidTr="00E15D0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12A25F" w14:textId="65D6F903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91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27E1" w14:textId="00C783A9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986DB" w14:textId="0B05A160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54.08±13.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482A" w14:textId="67D9B13A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21.61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4D78" w14:textId="78483296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98.7145</w:t>
            </w:r>
          </w:p>
        </w:tc>
      </w:tr>
      <w:tr w:rsidR="006B104F" w:rsidRPr="00427848" w14:paraId="4C8C77D4" w14:textId="77777777" w:rsidTr="00E15D0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E200E7" w14:textId="031BC335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92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9C09" w14:textId="42EBBDED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DB5F9" w14:textId="0E799709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2.02±4.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AEDD7" w14:textId="5057780C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3.1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34FE2" w14:textId="5018B09E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30.0657</w:t>
            </w:r>
          </w:p>
        </w:tc>
      </w:tr>
      <w:tr w:rsidR="006B104F" w:rsidRPr="00427848" w14:paraId="6607BD65" w14:textId="77777777" w:rsidTr="00E15D0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E5DAC1" w14:textId="5B1C76EF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93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DB0E" w14:textId="41497A4E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9762A" w14:textId="264C11B1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37±0.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6E713" w14:textId="37D2A7AD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13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B9820" w14:textId="2B8527CB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.0289</w:t>
            </w:r>
          </w:p>
        </w:tc>
      </w:tr>
      <w:tr w:rsidR="006B104F" w:rsidRPr="00427848" w14:paraId="4C318437" w14:textId="77777777" w:rsidTr="00E15D0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34C949" w14:textId="6E0B8EE2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94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A741" w14:textId="1F05DE7B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3: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2411A" w14:textId="7FB0E695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1±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7025" w14:textId="2978DB74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EBEC" w14:textId="201875A5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292</w:t>
            </w:r>
          </w:p>
        </w:tc>
      </w:tr>
      <w:tr w:rsidR="006B104F" w:rsidRPr="00427848" w14:paraId="32E726E3" w14:textId="77777777" w:rsidTr="00E15D0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C32E6E" w14:textId="4C755FB3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95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16C3" w14:textId="671ABCA0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7F614" w14:textId="3AF587D7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29±0.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842CB" w14:textId="6FF62AB5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8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74461" w14:textId="69823BEB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1.2048</w:t>
            </w:r>
          </w:p>
        </w:tc>
      </w:tr>
      <w:tr w:rsidR="006B104F" w:rsidRPr="00427848" w14:paraId="222027C8" w14:textId="77777777" w:rsidTr="00E15D0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00D5B4" w14:textId="4DE52992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96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BB0A6" w14:textId="65D8DF71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4: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4B681" w14:textId="2EA64515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2±0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69C7" w14:textId="2893E7D1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0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B4E2" w14:textId="6B693B3B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1398</w:t>
            </w:r>
          </w:p>
        </w:tc>
      </w:tr>
      <w:tr w:rsidR="006B104F" w:rsidRPr="00427848" w14:paraId="6E29D193" w14:textId="77777777" w:rsidTr="00E15D0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202692" w14:textId="6B78B42E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97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2E9DD" w14:textId="57134A8F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2A4B0" w14:textId="79472754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15±0.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F93C" w14:textId="163E859A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5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A5209" w14:textId="20B15BA0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4868</w:t>
            </w:r>
          </w:p>
        </w:tc>
      </w:tr>
      <w:tr w:rsidR="006B104F" w:rsidRPr="00427848" w14:paraId="085A4F7E" w14:textId="77777777" w:rsidTr="00E15D0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D1B52E" w14:textId="10A5495E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98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9D7FB" w14:textId="5E74619D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5: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FA174" w14:textId="5F6AB43B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2±0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1E736" w14:textId="2956FFAE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0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FD710" w14:textId="2C2F1FB8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65</w:t>
            </w:r>
          </w:p>
        </w:tc>
      </w:tr>
      <w:tr w:rsidR="006B104F" w:rsidRPr="00427848" w14:paraId="5491948D" w14:textId="77777777" w:rsidTr="00E15D0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A285BE" w14:textId="2FFC49FB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99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83D9D" w14:textId="552063D3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6(or C4:1-DC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06349" w14:textId="782E4F61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8±0.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CAA7" w14:textId="0723B863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2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280F" w14:textId="4BD6A38B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5666</w:t>
            </w:r>
          </w:p>
        </w:tc>
      </w:tr>
      <w:tr w:rsidR="006B104F" w:rsidRPr="00427848" w14:paraId="5F4A9A75" w14:textId="77777777" w:rsidTr="00E15D0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60F654" w14:textId="7CAEE9D0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100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BB8A" w14:textId="33F1C009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6: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38090" w14:textId="1569CED7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2±0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7EFA6" w14:textId="43B32BFC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0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19D42" w14:textId="01022D1E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48</w:t>
            </w:r>
          </w:p>
        </w:tc>
      </w:tr>
      <w:tr w:rsidR="006B104F" w:rsidRPr="00427848" w14:paraId="462AC7E1" w14:textId="77777777" w:rsidTr="00E15D0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26E328" w14:textId="5D4CC347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101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5E28" w14:textId="0ED6E549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D14B3" w14:textId="248BE061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25±0.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FEDA5" w14:textId="16F0F598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5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ABE3" w14:textId="6DB11369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2.9411</w:t>
            </w:r>
          </w:p>
        </w:tc>
      </w:tr>
      <w:tr w:rsidR="006B104F" w:rsidRPr="00427848" w14:paraId="396165ED" w14:textId="77777777" w:rsidTr="00E15D0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CF396D" w14:textId="64EC583A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102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2E737" w14:textId="1FE553DE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9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1914" w14:textId="01A9BBFA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8±0.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BD8E" w14:textId="105C103C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1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FA748" w14:textId="6BA77CF8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4074</w:t>
            </w:r>
          </w:p>
        </w:tc>
      </w:tr>
      <w:tr w:rsidR="006B104F" w:rsidRPr="00427848" w14:paraId="6D091443" w14:textId="77777777" w:rsidTr="00E15D0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D9CC9F" w14:textId="5A019651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103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F6BC" w14:textId="17DAD2E8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1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968A1" w14:textId="4B7B72A5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57±0.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FDCA0" w14:textId="0040F8C4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10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D4F1" w14:textId="675647FD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6.0561</w:t>
            </w:r>
          </w:p>
        </w:tc>
      </w:tr>
      <w:tr w:rsidR="006B104F" w:rsidRPr="00427848" w14:paraId="147985EE" w14:textId="77777777" w:rsidTr="00E15D0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79E257" w14:textId="09F074D3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104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B5211" w14:textId="7E8BCE65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10: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163E" w14:textId="041C7EFA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32±0.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A079D" w14:textId="3448A167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1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2E9A1" w14:textId="70BDB32A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9399</w:t>
            </w:r>
          </w:p>
        </w:tc>
      </w:tr>
      <w:tr w:rsidR="006B104F" w:rsidRPr="00427848" w14:paraId="62A38C7C" w14:textId="77777777" w:rsidTr="00E15D0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704854" w14:textId="68BE7C7F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105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B708" w14:textId="62ED01F0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10: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170E5" w14:textId="0A73053A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6±0.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4C381" w14:textId="7AAA976A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2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CFC2F" w14:textId="267019F4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1799</w:t>
            </w:r>
          </w:p>
        </w:tc>
      </w:tr>
      <w:tr w:rsidR="006B104F" w:rsidRPr="00427848" w14:paraId="78445A93" w14:textId="77777777" w:rsidTr="00E15D0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A80AFD" w14:textId="6EBAF6AA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106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632A" w14:textId="239386D3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1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60E3C" w14:textId="3012B238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14±0.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F4AE" w14:textId="738FDF50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4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38BBA" w14:textId="7A4FA51B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8476</w:t>
            </w:r>
          </w:p>
        </w:tc>
      </w:tr>
      <w:tr w:rsidR="006B104F" w:rsidRPr="00427848" w14:paraId="3CAA0903" w14:textId="77777777" w:rsidTr="00E15D0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55FE02" w14:textId="1595D27E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107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AAEB" w14:textId="62BA90E8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12: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DA68" w14:textId="6C16AA7E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17±0.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83F3" w14:textId="1D7B0206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6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D5A6" w14:textId="6BB51958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5337</w:t>
            </w:r>
          </w:p>
        </w:tc>
      </w:tr>
      <w:tr w:rsidR="006B104F" w:rsidRPr="00427848" w14:paraId="5A4102E6" w14:textId="77777777" w:rsidTr="00E15D0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8A1709" w14:textId="2FB8F3A2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108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8B69" w14:textId="3FFE5184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1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1462" w14:textId="5BA16C72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6±0.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FDA40" w14:textId="188592D0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C39C" w14:textId="4D0EE4C6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2495</w:t>
            </w:r>
          </w:p>
        </w:tc>
      </w:tr>
      <w:tr w:rsidR="006B104F" w:rsidRPr="00427848" w14:paraId="389A6887" w14:textId="77777777" w:rsidTr="00E15D0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DC893B" w14:textId="656748BE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109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9197C" w14:textId="3EA28531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14: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35B0C" w14:textId="763A246D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20±0.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D39E" w14:textId="6B0216C6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6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B42B2" w14:textId="441BF8CA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9702</w:t>
            </w:r>
          </w:p>
        </w:tc>
      </w:tr>
      <w:tr w:rsidR="006B104F" w:rsidRPr="00427848" w14:paraId="539E0672" w14:textId="77777777" w:rsidTr="00E15D0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FA9A2A" w14:textId="465E9862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110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CFEC" w14:textId="568993DE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14: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D5225" w14:textId="09E800E1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6±0.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5453B" w14:textId="6C7D9FDA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1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DE8F0" w14:textId="4BEFA0B5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2514</w:t>
            </w:r>
          </w:p>
        </w:tc>
      </w:tr>
      <w:tr w:rsidR="00D442F8" w:rsidRPr="00427848" w14:paraId="050EB8C1" w14:textId="77777777" w:rsidTr="00D442F8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1CEFE" w14:textId="049994E8" w:rsidR="00D442F8" w:rsidRPr="00427848" w:rsidRDefault="006B104F" w:rsidP="00427848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lastRenderedPageBreak/>
              <w:t>#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162DA" w14:textId="06F93A64" w:rsidR="00D442F8" w:rsidRPr="00427848" w:rsidRDefault="00D442F8" w:rsidP="00427848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2784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etabolite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2E8C" w14:textId="77777777" w:rsidR="00D442F8" w:rsidRPr="00427848" w:rsidRDefault="00D442F8" w:rsidP="00427848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42784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ean±S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8732C" w14:textId="77777777" w:rsidR="00D442F8" w:rsidRPr="00427848" w:rsidRDefault="00D442F8" w:rsidP="00427848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2784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2F50" w14:textId="77777777" w:rsidR="00D442F8" w:rsidRPr="00427848" w:rsidRDefault="00D442F8" w:rsidP="00427848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2784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ax</w:t>
            </w:r>
          </w:p>
        </w:tc>
      </w:tr>
      <w:tr w:rsidR="006B104F" w:rsidRPr="00427848" w14:paraId="1BE6B13D" w14:textId="77777777" w:rsidTr="00DD37F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A59A60" w14:textId="7ACAED67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111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2696E" w14:textId="51AEB6BF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1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65F8" w14:textId="57E264D7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15±0.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C019" w14:textId="6F008BA3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5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533B" w14:textId="48379EE5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3142</w:t>
            </w:r>
          </w:p>
        </w:tc>
      </w:tr>
      <w:tr w:rsidR="006B104F" w:rsidRPr="00427848" w14:paraId="265E4B6D" w14:textId="77777777" w:rsidTr="00DD37F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517AD3" w14:textId="560270CB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112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A2A7A" w14:textId="0A201850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16: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C88CC" w14:textId="2F9581DB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6±0.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EB54" w14:textId="3AF1628B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2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8BAAE" w14:textId="0DAB83B7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2616</w:t>
            </w:r>
          </w:p>
        </w:tc>
      </w:tr>
      <w:tr w:rsidR="006B104F" w:rsidRPr="00427848" w14:paraId="14C3ED60" w14:textId="77777777" w:rsidTr="00DD37F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00708C" w14:textId="36ADF6A3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113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6081" w14:textId="2CE1A840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16: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2E869" w14:textId="7F61ACB0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2±0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B0326" w14:textId="41A0019B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0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49E26" w14:textId="36FF81F0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674</w:t>
            </w:r>
          </w:p>
        </w:tc>
      </w:tr>
      <w:tr w:rsidR="006B104F" w:rsidRPr="00427848" w14:paraId="0098F13F" w14:textId="77777777" w:rsidTr="00DD37F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677367" w14:textId="4ADB8B5A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114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3FFC" w14:textId="73EA87C5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1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184A8" w14:textId="14E56BD2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6±0.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0043" w14:textId="27C2FB57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2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055F" w14:textId="38619655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1372</w:t>
            </w:r>
          </w:p>
        </w:tc>
      </w:tr>
      <w:tr w:rsidR="006B104F" w:rsidRPr="00427848" w14:paraId="41AF6FC6" w14:textId="77777777" w:rsidTr="00DD37F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326348" w14:textId="637DE81D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115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A860" w14:textId="26C2DA03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18: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1DFA" w14:textId="495F1BF8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19±0.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5E082" w14:textId="6118449B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5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D058" w14:textId="36E82EA3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4725</w:t>
            </w:r>
          </w:p>
        </w:tc>
      </w:tr>
      <w:tr w:rsidR="006B104F" w:rsidRPr="00427848" w14:paraId="16ED376E" w14:textId="77777777" w:rsidTr="00DD37F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434A17" w14:textId="703E9A5E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116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D46D" w14:textId="541791DA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18: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516BE" w14:textId="6F61C085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6±0.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632E6" w14:textId="37CE375B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1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4AB0" w14:textId="7C21D40F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1283</w:t>
            </w:r>
          </w:p>
        </w:tc>
      </w:tr>
      <w:tr w:rsidR="006B104F" w:rsidRPr="00427848" w14:paraId="7AF02095" w14:textId="77777777" w:rsidTr="00DD37F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8941D9" w14:textId="2CB4EF54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117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233F" w14:textId="5B7E0B6D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3-OH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8E8C6" w14:textId="11434256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3±0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6D950" w14:textId="346E86F0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0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7C65" w14:textId="76D8B47B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647</w:t>
            </w:r>
          </w:p>
        </w:tc>
      </w:tr>
      <w:tr w:rsidR="006B104F" w:rsidRPr="00427848" w14:paraId="06A25757" w14:textId="77777777" w:rsidTr="00DD37F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9FD47F" w14:textId="344E21A3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118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DD07" w14:textId="65AFCEDD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4-</w:t>
            </w:r>
            <w:proofErr w:type="gramStart"/>
            <w:r w:rsidRPr="003174CC">
              <w:rPr>
                <w:rFonts w:asciiTheme="majorBidi" w:hAnsiTheme="majorBidi" w:cstheme="majorBidi"/>
                <w:color w:val="000000"/>
              </w:rPr>
              <w:t>OH(</w:t>
            </w:r>
            <w:proofErr w:type="gramEnd"/>
            <w:r w:rsidRPr="003174CC">
              <w:rPr>
                <w:rFonts w:asciiTheme="majorBidi" w:hAnsiTheme="majorBidi" w:cstheme="majorBidi"/>
                <w:color w:val="000000"/>
              </w:rPr>
              <w:t>or C3-DC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3AC5" w14:textId="22F9A14C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4±0.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809E" w14:textId="6BB16CA3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1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FA33" w14:textId="249CC33E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1363</w:t>
            </w:r>
          </w:p>
        </w:tc>
      </w:tr>
      <w:tr w:rsidR="006B104F" w:rsidRPr="00427848" w14:paraId="7FAFB253" w14:textId="77777777" w:rsidTr="00DD37F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BC2CB5" w14:textId="346D45EE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119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4BCC" w14:textId="22A7C84E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5-</w:t>
            </w:r>
            <w:proofErr w:type="gramStart"/>
            <w:r w:rsidRPr="003174CC">
              <w:rPr>
                <w:rFonts w:asciiTheme="majorBidi" w:hAnsiTheme="majorBidi" w:cstheme="majorBidi"/>
                <w:color w:val="000000"/>
              </w:rPr>
              <w:t>OH(</w:t>
            </w:r>
            <w:proofErr w:type="gramEnd"/>
            <w:r w:rsidRPr="003174CC">
              <w:rPr>
                <w:rFonts w:asciiTheme="majorBidi" w:hAnsiTheme="majorBidi" w:cstheme="majorBidi"/>
                <w:color w:val="000000"/>
              </w:rPr>
              <w:t>or C3-DC-M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18483" w14:textId="689BE70D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3±0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604C" w14:textId="385BCE5D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1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BFAC2" w14:textId="241D6E9D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81</w:t>
            </w:r>
          </w:p>
        </w:tc>
      </w:tr>
      <w:tr w:rsidR="006B104F" w:rsidRPr="00427848" w14:paraId="5595311C" w14:textId="77777777" w:rsidTr="00DD37F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21F930" w14:textId="5F207B86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120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90FCB" w14:textId="630BE375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5-</w:t>
            </w:r>
            <w:proofErr w:type="gramStart"/>
            <w:r w:rsidRPr="003174CC">
              <w:rPr>
                <w:rFonts w:asciiTheme="majorBidi" w:hAnsiTheme="majorBidi" w:cstheme="majorBidi"/>
                <w:color w:val="000000"/>
              </w:rPr>
              <w:t>DC(</w:t>
            </w:r>
            <w:proofErr w:type="gramEnd"/>
            <w:r w:rsidRPr="003174CC">
              <w:rPr>
                <w:rFonts w:asciiTheme="majorBidi" w:hAnsiTheme="majorBidi" w:cstheme="majorBidi"/>
                <w:color w:val="000000"/>
              </w:rPr>
              <w:t>or C6-OH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991D" w14:textId="580CF125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1±0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1DA7B" w14:textId="2D8F46A9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0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7EB8" w14:textId="6960B7DF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356</w:t>
            </w:r>
          </w:p>
        </w:tc>
      </w:tr>
      <w:tr w:rsidR="006B104F" w:rsidRPr="00427848" w14:paraId="1B42E7FC" w14:textId="77777777" w:rsidTr="00DD37F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6BF681" w14:textId="7C2FA921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121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D7F6" w14:textId="64617FAD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5:1-DC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DB92" w14:textId="2D3D5FFC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3±0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5CC3" w14:textId="32B82350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56DD3" w14:textId="04412A25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789</w:t>
            </w:r>
          </w:p>
        </w:tc>
      </w:tr>
      <w:tr w:rsidR="006B104F" w:rsidRPr="00427848" w14:paraId="7DE94E86" w14:textId="77777777" w:rsidTr="00DD37F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6EB35D" w14:textId="4B7854F1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122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A6817" w14:textId="47DC607F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5M-DC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82761" w14:textId="43CED50F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3±0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72CD" w14:textId="07AB692C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1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01603" w14:textId="381AE801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1407</w:t>
            </w:r>
          </w:p>
        </w:tc>
      </w:tr>
      <w:tr w:rsidR="006B104F" w:rsidRPr="00427848" w14:paraId="252CB126" w14:textId="77777777" w:rsidTr="00DD37F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E3C38F" w14:textId="625F886D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123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657EC" w14:textId="6DE3DEB5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12-DC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7F2A5" w14:textId="1647B9D1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1±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46BCD" w14:textId="7CD7066A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0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525F" w14:textId="795A8B8E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16</w:t>
            </w:r>
          </w:p>
        </w:tc>
      </w:tr>
      <w:tr w:rsidR="006B104F" w:rsidRPr="00427848" w14:paraId="6832D902" w14:textId="77777777" w:rsidTr="00DD37F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D17E9B" w14:textId="0601A680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124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BFD8" w14:textId="11D21DE4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14:1-OH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08E6B" w14:textId="54189E78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3±0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8D9E" w14:textId="1FFFB674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1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ABDB" w14:textId="22988070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731</w:t>
            </w:r>
          </w:p>
        </w:tc>
      </w:tr>
      <w:tr w:rsidR="006B104F" w:rsidRPr="00427848" w14:paraId="41AFAC7D" w14:textId="77777777" w:rsidTr="00DD37F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3FE31E" w14:textId="085D3B5E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125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0383" w14:textId="33F2E4CA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14:2-OH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F6DA4" w14:textId="1D90D40E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2±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F723" w14:textId="7346BBFD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0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B9EE" w14:textId="476BC752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383</w:t>
            </w:r>
          </w:p>
        </w:tc>
      </w:tr>
      <w:tr w:rsidR="006B104F" w:rsidRPr="00427848" w14:paraId="5C265C49" w14:textId="77777777" w:rsidTr="00DD37F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FFAB22" w14:textId="7BBB47D5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126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06C3" w14:textId="15F89F30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16-OH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2807" w14:textId="7A197DB3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1±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D6F6F" w14:textId="53C3F9D6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0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8B577" w14:textId="6040A358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247</w:t>
            </w:r>
          </w:p>
        </w:tc>
      </w:tr>
      <w:tr w:rsidR="006B104F" w:rsidRPr="00427848" w14:paraId="7C05EE71" w14:textId="77777777" w:rsidTr="00DD37F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F0EEF9" w14:textId="5ABFA98B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127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F565A" w14:textId="5455281E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16:1-OH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0A1DF" w14:textId="1C43C22C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2±0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EC66B" w14:textId="4453EA2B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0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F1FB" w14:textId="7D240254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47</w:t>
            </w:r>
          </w:p>
        </w:tc>
      </w:tr>
      <w:tr w:rsidR="006B104F" w:rsidRPr="00427848" w14:paraId="6F8371E8" w14:textId="77777777" w:rsidTr="00DD37F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26217F" w14:textId="05D81A62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128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511A" w14:textId="730CABC2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16:2-OH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90339" w14:textId="7945F77F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1±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8510" w14:textId="5E7BDAD5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0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8B1B" w14:textId="66B27AE6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243</w:t>
            </w:r>
          </w:p>
        </w:tc>
      </w:tr>
      <w:tr w:rsidR="006B104F" w:rsidRPr="00427848" w14:paraId="38C45D12" w14:textId="77777777" w:rsidTr="00DD37FF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EA8BFB" w14:textId="4E78CFC2" w:rsidR="006B104F" w:rsidRPr="006B104F" w:rsidRDefault="006B104F" w:rsidP="006B104F">
            <w:pPr>
              <w:rPr>
                <w:rFonts w:asciiTheme="majorBidi" w:hAnsiTheme="majorBidi" w:cstheme="majorBidi"/>
                <w:color w:val="000000"/>
              </w:rPr>
            </w:pPr>
            <w:r w:rsidRPr="006B104F">
              <w:rPr>
                <w:rFonts w:asciiTheme="majorBidi" w:hAnsiTheme="majorBidi" w:cstheme="majorBidi"/>
                <w:color w:val="000000"/>
              </w:rPr>
              <w:t>129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CF17" w14:textId="79DFCDE4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C18:1-OH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657EE" w14:textId="243AA500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1±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8369B" w14:textId="2F5212A2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0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9694" w14:textId="254C6EED" w:rsidR="006B104F" w:rsidRPr="003174CC" w:rsidRDefault="006B104F" w:rsidP="006B104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174CC">
              <w:rPr>
                <w:rFonts w:asciiTheme="majorBidi" w:hAnsiTheme="majorBidi" w:cstheme="majorBidi"/>
                <w:color w:val="000000"/>
              </w:rPr>
              <w:t>0.0368</w:t>
            </w:r>
          </w:p>
        </w:tc>
      </w:tr>
    </w:tbl>
    <w:p w14:paraId="1E7D9A3D" w14:textId="77777777" w:rsidR="000E40F5" w:rsidRDefault="000E40F5" w:rsidP="000E40F5">
      <w:pPr>
        <w:ind w:right="265"/>
      </w:pPr>
    </w:p>
    <w:p w14:paraId="7AE8C130" w14:textId="3A0C662D" w:rsidR="000E40F5" w:rsidRPr="000E40F5" w:rsidRDefault="000E40F5" w:rsidP="000E40F5">
      <w:pPr>
        <w:ind w:right="265"/>
        <w:rPr>
          <w:rFonts w:asciiTheme="majorBidi" w:hAnsiTheme="majorBidi" w:cstheme="majorBidi"/>
          <w:highlight w:val="yellow"/>
        </w:rPr>
      </w:pPr>
      <w:r w:rsidRPr="000E40F5">
        <w:rPr>
          <w:rFonts w:asciiTheme="majorBidi" w:hAnsiTheme="majorBidi" w:cstheme="majorBidi"/>
        </w:rPr>
        <w:t xml:space="preserve">C: carbon; DC: </w:t>
      </w:r>
      <w:proofErr w:type="spellStart"/>
      <w:r w:rsidRPr="000E40F5">
        <w:rPr>
          <w:rFonts w:asciiTheme="majorBidi" w:hAnsiTheme="majorBidi" w:cstheme="majorBidi"/>
        </w:rPr>
        <w:t>decarboxyl</w:t>
      </w:r>
      <w:proofErr w:type="spellEnd"/>
      <w:r w:rsidRPr="000E40F5">
        <w:rPr>
          <w:rFonts w:asciiTheme="majorBidi" w:hAnsiTheme="majorBidi" w:cstheme="majorBidi"/>
        </w:rPr>
        <w:t xml:space="preserve">; M: methyl; OH: hydroxyl; </w:t>
      </w:r>
      <w:r w:rsidRPr="000E40F5">
        <w:rPr>
          <w:rFonts w:asciiTheme="majorBidi" w:hAnsiTheme="majorBidi" w:cstheme="majorBidi"/>
          <w:color w:val="000000" w:themeColor="text1"/>
        </w:rPr>
        <w:t xml:space="preserve">TMAO: </w:t>
      </w:r>
      <w:r w:rsidRPr="000E40F5">
        <w:rPr>
          <w:rFonts w:asciiTheme="majorBidi" w:hAnsiTheme="majorBidi" w:cstheme="majorBidi"/>
          <w:color w:val="202124"/>
          <w:shd w:val="clear" w:color="auto" w:fill="FFFFFF"/>
        </w:rPr>
        <w:t xml:space="preserve">Trimethylamine N-oxide; </w:t>
      </w:r>
      <w:r w:rsidRPr="000E40F5">
        <w:rPr>
          <w:rFonts w:asciiTheme="majorBidi" w:hAnsiTheme="majorBidi" w:cstheme="majorBidi"/>
        </w:rPr>
        <w:t>HPHPA:</w:t>
      </w:r>
      <w:r w:rsidRPr="000E40F5">
        <w:rPr>
          <w:rFonts w:asciiTheme="majorBidi" w:hAnsiTheme="majorBidi" w:cstheme="majorBidi"/>
          <w:color w:val="222222"/>
          <w:shd w:val="clear" w:color="auto" w:fill="FFFFFF"/>
        </w:rPr>
        <w:t xml:space="preserve"> 3-(3-hydroxyphenyl)-3-hydroxypropionic </w:t>
      </w:r>
      <w:r w:rsidRPr="000E40F5">
        <w:rPr>
          <w:rFonts w:asciiTheme="majorBidi" w:hAnsiTheme="majorBidi" w:cstheme="majorBidi"/>
          <w:color w:val="000000"/>
          <w:shd w:val="clear" w:color="auto" w:fill="FFFFFF"/>
        </w:rPr>
        <w:t>acid</w:t>
      </w:r>
      <w:r w:rsidRPr="000E40F5">
        <w:rPr>
          <w:rFonts w:asciiTheme="majorBidi" w:hAnsiTheme="majorBidi" w:cstheme="majorBidi"/>
          <w:color w:val="222222"/>
          <w:shd w:val="clear" w:color="auto" w:fill="FFFFFF"/>
        </w:rPr>
        <w:t xml:space="preserve">; </w:t>
      </w:r>
      <w:r w:rsidRPr="000E40F5">
        <w:rPr>
          <w:rFonts w:asciiTheme="majorBidi" w:hAnsiTheme="majorBidi" w:cstheme="majorBidi"/>
        </w:rPr>
        <w:t xml:space="preserve">PC: </w:t>
      </w:r>
      <w:proofErr w:type="spellStart"/>
      <w:r w:rsidRPr="000E40F5">
        <w:rPr>
          <w:rFonts w:asciiTheme="majorBidi" w:hAnsiTheme="majorBidi" w:cstheme="majorBidi"/>
        </w:rPr>
        <w:t>phophatidylcholine</w:t>
      </w:r>
      <w:proofErr w:type="spellEnd"/>
      <w:r w:rsidRPr="000E40F5">
        <w:rPr>
          <w:rFonts w:asciiTheme="majorBidi" w:hAnsiTheme="majorBidi" w:cstheme="majorBidi"/>
        </w:rPr>
        <w:t xml:space="preserve">; aa: acyl-acyl; ae, acyl-alkyl; </w:t>
      </w:r>
      <w:proofErr w:type="spellStart"/>
      <w:r w:rsidRPr="000E40F5">
        <w:rPr>
          <w:rFonts w:asciiTheme="majorBidi" w:hAnsiTheme="majorBidi" w:cstheme="majorBidi"/>
        </w:rPr>
        <w:t>lysoPC</w:t>
      </w:r>
      <w:proofErr w:type="spellEnd"/>
      <w:r w:rsidRPr="000E40F5">
        <w:rPr>
          <w:rFonts w:asciiTheme="majorBidi" w:hAnsiTheme="majorBidi" w:cstheme="majorBidi"/>
        </w:rPr>
        <w:t xml:space="preserve">: </w:t>
      </w:r>
      <w:proofErr w:type="spellStart"/>
      <w:r w:rsidRPr="000E40F5">
        <w:rPr>
          <w:rFonts w:asciiTheme="majorBidi" w:hAnsiTheme="majorBidi" w:cstheme="majorBidi"/>
        </w:rPr>
        <w:t>lysophosphatidylcholine</w:t>
      </w:r>
      <w:proofErr w:type="spellEnd"/>
      <w:r w:rsidRPr="000E40F5">
        <w:rPr>
          <w:rFonts w:asciiTheme="majorBidi" w:hAnsiTheme="majorBidi" w:cstheme="majorBidi"/>
        </w:rPr>
        <w:t>; SM: sphingomyelin.</w:t>
      </w:r>
    </w:p>
    <w:p w14:paraId="4E485A7A" w14:textId="77777777" w:rsidR="000E40F5" w:rsidRPr="000E40F5" w:rsidRDefault="000E40F5" w:rsidP="000E40F5">
      <w:pPr>
        <w:ind w:left="-810"/>
        <w:rPr>
          <w:rFonts w:asciiTheme="majorBidi" w:hAnsiTheme="majorBidi" w:cstheme="majorBidi"/>
          <w:highlight w:val="yellow"/>
        </w:rPr>
      </w:pPr>
    </w:p>
    <w:p w14:paraId="6E52E2DD" w14:textId="77777777" w:rsidR="00427848" w:rsidRDefault="00427848"/>
    <w:sectPr w:rsidR="00427848" w:rsidSect="00D545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848"/>
    <w:rsid w:val="000E40F5"/>
    <w:rsid w:val="003174CC"/>
    <w:rsid w:val="00427848"/>
    <w:rsid w:val="006B104F"/>
    <w:rsid w:val="00764883"/>
    <w:rsid w:val="00D442F8"/>
    <w:rsid w:val="00D54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7193BA"/>
  <w15:chartTrackingRefBased/>
  <w15:docId w15:val="{97725E55-D527-2549-B995-311FF36E9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01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0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7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5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812</Words>
  <Characters>463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m Werdyani</dc:creator>
  <cp:keywords/>
  <dc:description/>
  <cp:lastModifiedBy>Salem Werdyani</cp:lastModifiedBy>
  <cp:revision>3</cp:revision>
  <dcterms:created xsi:type="dcterms:W3CDTF">2021-10-20T04:08:00Z</dcterms:created>
  <dcterms:modified xsi:type="dcterms:W3CDTF">2021-10-26T16:43:00Z</dcterms:modified>
</cp:coreProperties>
</file>